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E7B" w:rsidRDefault="00005E90" w:rsidP="00042E7B">
      <w:pPr>
        <w:pStyle w:val="Caption"/>
        <w:keepNext/>
        <w:ind w:left="-709"/>
        <w:rPr>
          <w:rFonts w:ascii="Arial" w:hAnsi="Arial" w:cs="Arial"/>
          <w:noProof/>
          <w:color w:val="auto"/>
          <w:sz w:val="24"/>
        </w:rPr>
      </w:pPr>
      <w:bookmarkStart w:id="0" w:name="_Ref507580479"/>
      <w:r>
        <w:rPr>
          <w:rFonts w:ascii="Arial" w:hAnsi="Arial" w:cs="Arial"/>
          <w:color w:val="auto"/>
          <w:sz w:val="24"/>
        </w:rPr>
        <w:t>S6</w:t>
      </w:r>
      <w:bookmarkStart w:id="1" w:name="_GoBack"/>
      <w:bookmarkEnd w:id="1"/>
      <w:r w:rsidR="00B95E43">
        <w:rPr>
          <w:rFonts w:ascii="Arial" w:hAnsi="Arial" w:cs="Arial"/>
          <w:color w:val="auto"/>
          <w:sz w:val="24"/>
        </w:rPr>
        <w:t xml:space="preserve"> </w:t>
      </w:r>
      <w:r w:rsidR="0051375C">
        <w:rPr>
          <w:rFonts w:ascii="Arial" w:hAnsi="Arial" w:cs="Arial"/>
          <w:color w:val="auto"/>
          <w:sz w:val="24"/>
        </w:rPr>
        <w:t>Table</w:t>
      </w:r>
      <w:r w:rsidR="00B95E43">
        <w:rPr>
          <w:rFonts w:ascii="Arial" w:hAnsi="Arial" w:cs="Arial"/>
          <w:color w:val="auto"/>
          <w:sz w:val="24"/>
        </w:rPr>
        <w:t xml:space="preserve">.  </w:t>
      </w:r>
      <w:r w:rsidR="00042E7B" w:rsidRPr="00946F13">
        <w:rPr>
          <w:rFonts w:ascii="Arial" w:hAnsi="Arial" w:cs="Arial"/>
          <w:noProof/>
          <w:color w:val="auto"/>
          <w:sz w:val="24"/>
        </w:rPr>
        <w:t>Extracted data regarding diagnostic accuracy by questionnaire</w:t>
      </w:r>
    </w:p>
    <w:p w:rsidR="001E07BE" w:rsidRDefault="001E07BE">
      <w:pPr>
        <w:framePr w:hSpace="181" w:wrap="around" w:vAnchor="text" w:hAnchor="margin" w:x="-947" w:y="1"/>
        <w:spacing w:line="276" w:lineRule="auto"/>
      </w:pPr>
      <w:r>
        <w:br w:type="page"/>
      </w:r>
    </w:p>
    <w:tbl>
      <w:tblPr>
        <w:tblpPr w:leftFromText="181" w:rightFromText="181" w:vertAnchor="text" w:horzAnchor="page" w:tblpX="317" w:tblpY="-387"/>
        <w:tblW w:w="15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8"/>
        <w:gridCol w:w="1937"/>
        <w:gridCol w:w="2324"/>
        <w:gridCol w:w="1480"/>
        <w:gridCol w:w="1547"/>
        <w:gridCol w:w="1608"/>
        <w:gridCol w:w="1594"/>
        <w:gridCol w:w="1383"/>
        <w:gridCol w:w="1474"/>
      </w:tblGrid>
      <w:tr w:rsidR="001E07BE" w:rsidRPr="00CC27E6" w:rsidTr="001E07BE">
        <w:trPr>
          <w:trHeight w:val="245"/>
          <w:tblHeader/>
        </w:trPr>
        <w:tc>
          <w:tcPr>
            <w:tcW w:w="1668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lastRenderedPageBreak/>
              <w:t>Questionnaire</w:t>
            </w: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2324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Version of index test (threshold)</w:t>
            </w:r>
            <w:r w:rsidRPr="00CC27E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Used reference</w:t>
            </w:r>
          </w:p>
        </w:tc>
        <w:tc>
          <w:tcPr>
            <w:tcW w:w="7606" w:type="dxa"/>
            <w:gridSpan w:val="5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Diagnostic accuracy</w:t>
            </w:r>
          </w:p>
        </w:tc>
      </w:tr>
      <w:tr w:rsidR="001E07BE" w:rsidRPr="00CC27E6" w:rsidTr="001E07BE">
        <w:trPr>
          <w:trHeight w:val="134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AUC </w:t>
            </w:r>
            <w:r w:rsidRPr="00CC27E6">
              <w:rPr>
                <w:rFonts w:ascii="Arial" w:hAnsi="Arial" w:cs="Arial"/>
                <w:sz w:val="20"/>
                <w:szCs w:val="20"/>
              </w:rPr>
              <w:br/>
              <w:t>(95%CI) or ±SE</w:t>
            </w:r>
          </w:p>
        </w:tc>
        <w:tc>
          <w:tcPr>
            <w:tcW w:w="1608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Sensitivity (%)</w:t>
            </w:r>
            <w:r w:rsidRPr="00CC27E6">
              <w:rPr>
                <w:rFonts w:ascii="Arial" w:hAnsi="Arial" w:cs="Arial"/>
                <w:sz w:val="20"/>
                <w:szCs w:val="20"/>
              </w:rPr>
              <w:br/>
              <w:t>(95%CI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Specificity (%)</w:t>
            </w:r>
            <w:r w:rsidRPr="00CC27E6">
              <w:rPr>
                <w:rFonts w:ascii="Arial" w:hAnsi="Arial" w:cs="Arial"/>
                <w:sz w:val="20"/>
                <w:szCs w:val="20"/>
              </w:rPr>
              <w:br/>
              <w:t>(95%CI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PPV (%)           </w:t>
            </w:r>
          </w:p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 (95%CI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PV (%)            </w:t>
            </w:r>
            <w:r w:rsidRPr="00CC27E6">
              <w:rPr>
                <w:rFonts w:ascii="Arial" w:hAnsi="Arial" w:cs="Arial"/>
                <w:sz w:val="20"/>
                <w:szCs w:val="20"/>
              </w:rPr>
              <w:br/>
              <w:t>(95%CI)</w:t>
            </w: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193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Ali (2013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Ali&lt;/Author&gt;&lt;Year&gt;2013&lt;/Year&gt;&lt;RecNum&gt;104&lt;/RecNum&gt;&lt;DisplayText&gt;[1]&lt;/DisplayText&gt;&lt;record&gt;&lt;rec-number&gt;104&lt;/rec-number&gt;&lt;foreign-keys&gt;&lt;key app="EN" db-id="dvfwsv0fkrfwepe5zaf5rzvnfesdvezf5dxs" timestamp="1524652718"&gt;104&lt;/key&gt;&lt;/foreign-keys&gt;&lt;ref-type name="Journal Article"&gt;17&lt;/ref-type&gt;&lt;contributors&gt;&lt;authors&gt;&lt;author&gt;Ali, N.&lt;/author&gt;&lt;author&gt;Jyotsna, V. P.&lt;/author&gt;&lt;author&gt;Kumar, N.&lt;/author&gt;&lt;author&gt;Mani, K.&lt;/author&gt;&lt;/authors&gt;&lt;/contributors&gt;&lt;titles&gt;&lt;title&gt;Prevalence of depression among type 2 diabetes compared to healthy non diabetic controls&lt;/title&gt;&lt;secondary-title&gt;J Assoc Physicians India&lt;/secondary-title&gt;&lt;alt-title&gt;The Journal of the Association of Physicians of India&lt;/alt-title&gt;&lt;/titles&gt;&lt;periodical&gt;&lt;full-title&gt;J Assoc Physicians India&lt;/full-title&gt;&lt;abbr-1&gt;The Journal of the Association of Physicians of India&lt;/abbr-1&gt;&lt;/periodical&gt;&lt;alt-periodical&gt;&lt;full-title&gt;J Assoc Physicians India&lt;/full-title&gt;&lt;abbr-1&gt;The Journal of the Association of Physicians of India&lt;/abbr-1&gt;&lt;/alt-periodical&gt;&lt;pages&gt;619-21&lt;/pages&gt;&lt;volume&gt;61&lt;/volume&gt;&lt;number&gt;9&lt;/number&gt;&lt;edition&gt;2014/04/30&lt;/edition&gt;&lt;keywords&gt;&lt;keyword&gt;Adult&lt;/keyword&gt;&lt;keyword&gt;Case-Control Studies&lt;/keyword&gt;&lt;keyword&gt;Cross-Sectional Studies&lt;/keyword&gt;&lt;keyword&gt;Depression/*epidemiology&lt;/keyword&gt;&lt;keyword&gt;Diabetes Mellitus, Type 2/*psychology&lt;/keyword&gt;&lt;keyword&gt;Female&lt;/keyword&gt;&lt;keyword&gt;Humans&lt;/keyword&gt;&lt;keyword&gt;India/epidemiology&lt;/keyword&gt;&lt;keyword&gt;Male&lt;/keyword&gt;&lt;keyword&gt;Middle Aged&lt;/keyword&gt;&lt;keyword&gt;Prevalence&lt;/keyword&gt;&lt;keyword&gt;Psychiatric Status Rating Scales&lt;/keyword&gt;&lt;/keywords&gt;&lt;dates&gt;&lt;year&gt;2013&lt;/year&gt;&lt;pub-dates&gt;&lt;date&gt;Sep&lt;/date&gt;&lt;/pub-dates&gt;&lt;/dates&gt;&lt;isbn&gt;0004-5772 (Print)&amp;#xD;0004-5772&lt;/isbn&gt;&lt;accession-num&gt;24772698&lt;/accession-num&gt;&lt;urls&gt;&lt;/urls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16)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.91 (n.r.)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100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1 (n.r.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ull BDI (21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5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0 (n.r.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Hermanns (2006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Hermanns&lt;/Author&gt;&lt;Year&gt;2006&lt;/Year&gt;&lt;RecNum&gt;37&lt;/RecNum&gt;&lt;DisplayText&gt;[2]&lt;/DisplayText&gt;&lt;record&gt;&lt;rec-number&gt;37&lt;/rec-number&gt;&lt;foreign-keys&gt;&lt;key app="EN" db-id="dvfwsv0fkrfwepe5zaf5rzvnfesdvezf5dxs" timestamp="1518085022"&gt;37&lt;/key&gt;&lt;key app="ENWeb" db-id=""&gt;0&lt;/key&gt;&lt;/foreign-keys&gt;&lt;ref-type name="Journal Article"&gt;17&lt;/ref-type&gt;&lt;contributors&gt;&lt;authors&gt;&lt;author&gt;Hermanns, N.&lt;/author&gt;&lt;author&gt;Kulzer, B.&lt;/author&gt;&lt;author&gt;Krichbaum, M.&lt;/author&gt;&lt;author&gt;Kubiak, T.&lt;/author&gt;&lt;author&gt;Haak, T.&lt;/author&gt;&lt;/authors&gt;&lt;/contributors&gt;&lt;auth-address&gt;Research Institute of the Diabetes Academy Mergentheim (FIDAM), Bad Mergentheim, Germany. hermanns@diabetes-zentrum.de&lt;/auth-address&gt;&lt;titles&gt;&lt;title&gt;How to screen for depression and emotional problems in patients with diabetes: comparison of screening characteristics of depression questionnaires, measurement of diabetes-specific emotional problems and standard clinical assessment&lt;/title&gt;&lt;secondary-title&gt;Diabetologia&lt;/secondary-title&gt;&lt;/titles&gt;&lt;periodical&gt;&lt;full-title&gt;Diabetologia&lt;/full-title&gt;&lt;/periodical&gt;&lt;pages&gt;469-477&lt;/pages&gt;&lt;volume&gt;49&lt;/volume&gt;&lt;number&gt;3&lt;/number&gt;&lt;keywords&gt;&lt;keyword&gt;Depression/*complications/*diagnosis/psychology&lt;/keyword&gt;&lt;keyword&gt;Diabetes Complications/*diagnosis/*psychology&lt;/keyword&gt;&lt;keyword&gt;Emotions&lt;/keyword&gt;&lt;keyword&gt;Female&lt;/keyword&gt;&lt;keyword&gt;Humans&lt;/keyword&gt;&lt;keyword&gt;Male&lt;/keyword&gt;&lt;keyword&gt;Mass Screening/*methods/standards&lt;/keyword&gt;&lt;keyword&gt;Mental Disorders/complications/*diagnosis&lt;/keyword&gt;&lt;keyword&gt;Middle Aged&lt;/keyword&gt;&lt;keyword&gt;*Surveys and Questionnaires&lt;/keyword&gt;&lt;/keywords&gt;&lt;dates&gt;&lt;year&gt;2006&lt;/year&gt;&lt;pub-dates&gt;&lt;date&gt;Mar&lt;/date&gt;&lt;/pub-dates&gt;&lt;/dates&gt;&lt;isbn&gt;0012-186X (Print)&amp;#xD;0012-186X (Linking)&lt;/isbn&gt;&lt;accession-num&gt;16432706&lt;/accession-num&gt;&lt;urls&gt;&lt;related-urls&gt;&lt;url&gt;http://www.ncbi.nlm.nih.gov/pubmed/16432706&lt;/url&gt;&lt;/related-urls&gt;&lt;/urls&gt;&lt;electronic-resource-num&gt;10.1007/s00125-005-0094-2&lt;/electronic-resource-num&gt;&lt;/record&gt;&lt;/Cite&gt;&lt;/EndNote&gt;</w:instrTex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 BDI (7)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CIDI or SCA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.85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94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10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7 (83-90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1 (78-85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43 (38- 48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7 (96-99)</w:t>
            </w:r>
          </w:p>
        </w:tc>
      </w:tr>
      <w:tr w:rsidR="001E07BE" w:rsidRPr="00CC27E6" w:rsidTr="001E07BE">
        <w:trPr>
          <w:cantSplit/>
          <w:trHeight w:val="108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Lustman (1997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XN0bWFuPC9BdXRob3I+PFllYXI+MTk5NzwvWWVhcj48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dXN0bWFuPC9BdXRob3I+PFllYXI+MTk5NzwvWWVhcj48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3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BDIcog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DIS-revised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.93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608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.r.  </w:t>
            </w:r>
          </w:p>
        </w:tc>
        <w:tc>
          <w:tcPr>
            <w:tcW w:w="1594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.r.  </w:t>
            </w:r>
          </w:p>
        </w:tc>
        <w:tc>
          <w:tcPr>
            <w:tcW w:w="1383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n.r.  </w:t>
            </w:r>
          </w:p>
        </w:tc>
        <w:tc>
          <w:tcPr>
            <w:tcW w:w="1474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85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BDIsom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.82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60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8)</w:t>
            </w:r>
            <w:r w:rsidRPr="00CC27E6">
              <w:rPr>
                <w:rFonts w:ascii="Arial" w:hAnsi="Arial" w:cs="Arial"/>
                <w:sz w:val="20"/>
                <w:szCs w:val="20"/>
              </w:rPr>
              <w:br/>
              <w:t xml:space="preserve"> Full BDI (10)</w:t>
            </w:r>
          </w:p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12)</w:t>
            </w:r>
          </w:p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ull BDI (13)</w:t>
            </w:r>
          </w:p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14)</w:t>
            </w:r>
          </w:p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BDI (16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.94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9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52 (n.r.)</w:t>
            </w:r>
          </w:p>
        </w:tc>
        <w:tc>
          <w:tcPr>
            <w:tcW w:w="1383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474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8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0 (n.r.)</w:t>
            </w: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0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4 (n.r.)</w:t>
            </w: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5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8 (n.r.)</w:t>
            </w: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2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9 (n.r.)</w:t>
            </w: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3 (n.r.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3 (n.r.)</w:t>
            </w:r>
          </w:p>
        </w:tc>
        <w:tc>
          <w:tcPr>
            <w:tcW w:w="1383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Sultan (2010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0XTwvRGlzcGxheVRleHQ+PHJlY29yZD48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0XTwvRGlzcGxheVRleHQ+PHJlY29yZD48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BDI-SF (4)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.90 (.81-.94)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0 </w:t>
            </w:r>
            <w:r w:rsidRPr="00CC27E6">
              <w:rPr>
                <w:rFonts w:ascii="Arial" w:hAnsi="Arial" w:cs="Arial"/>
                <w:sz w:val="20"/>
                <w:szCs w:val="20"/>
              </w:rPr>
              <w:t>(100-100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47 (41-53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18 (12-24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100 (100-100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BDI-SF (8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77 (62-92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1 (76-86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2 (22-43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97 (94-99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BDI-SF (16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37 (19-54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8 (97-100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3 (51-96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3 (90-96)</w:t>
            </w:r>
          </w:p>
        </w:tc>
      </w:tr>
      <w:tr w:rsidR="001E07BE" w:rsidRPr="00CC27E6" w:rsidTr="001E07BE">
        <w:trPr>
          <w:cantSplit/>
          <w:trHeight w:val="214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BDI-SFcog (4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.90 (.82-.94)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3 (70-97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80 (75-85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33 (22-43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98 (96-100)</w:t>
            </w:r>
          </w:p>
        </w:tc>
      </w:tr>
      <w:tr w:rsidR="001E07BE" w:rsidRPr="00CC27E6" w:rsidTr="001E07BE">
        <w:trPr>
          <w:cantSplit/>
          <w:trHeight w:val="70"/>
          <w:tblHeader/>
        </w:trPr>
        <w:tc>
          <w:tcPr>
            <w:tcW w:w="1668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BDI-SFsom (4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73 (58-89)</w:t>
            </w:r>
          </w:p>
        </w:tc>
        <w:tc>
          <w:tcPr>
            <w:tcW w:w="159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68 (62-74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21 (13-29)</w:t>
            </w:r>
          </w:p>
        </w:tc>
        <w:tc>
          <w:tcPr>
            <w:tcW w:w="1474" w:type="dxa"/>
            <w:shd w:val="clear" w:color="auto" w:fill="D9D9D9" w:themeFill="background1" w:themeFillShade="D9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96 (93-99)</w:t>
            </w:r>
          </w:p>
        </w:tc>
      </w:tr>
      <w:tr w:rsidR="001E07BE" w:rsidRPr="00CC27E6" w:rsidTr="001E07BE">
        <w:trPr>
          <w:cantSplit/>
          <w:trHeight w:val="69"/>
          <w:tblHeader/>
        </w:trPr>
        <w:tc>
          <w:tcPr>
            <w:tcW w:w="1668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1937" w:type="dxa"/>
            <w:shd w:val="clear" w:color="auto" w:fill="FFFFFF" w:themeFill="background1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Fisher (2007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A3PC9ZZWFyPjxS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A3PC9ZZWFyPjxS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5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CES-D (16)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CIDI (Dx1)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8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69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Hermanns (2006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Hermanns&lt;/Author&gt;&lt;Year&gt;2006&lt;/Year&gt;&lt;RecNum&gt;37&lt;/RecNum&gt;&lt;DisplayText&gt;[2]&lt;/DisplayText&gt;&lt;record&gt;&lt;rec-number&gt;37&lt;/rec-number&gt;&lt;foreign-keys&gt;&lt;key app="EN" db-id="dvfwsv0fkrfwepe5zaf5rzvnfesdvezf5dxs" timestamp="1518085022"&gt;37&lt;/key&gt;&lt;key app="ENWeb" db-id=""&gt;0&lt;/key&gt;&lt;/foreign-keys&gt;&lt;ref-type name="Journal Article"&gt;17&lt;/ref-type&gt;&lt;contributors&gt;&lt;authors&gt;&lt;author&gt;Hermanns, N.&lt;/author&gt;&lt;author&gt;Kulzer, B.&lt;/author&gt;&lt;author&gt;Krichbaum, M.&lt;/author&gt;&lt;author&gt;Kubiak, T.&lt;/author&gt;&lt;author&gt;Haak, T.&lt;/author&gt;&lt;/authors&gt;&lt;/contributors&gt;&lt;auth-address&gt;Research Institute of the Diabetes Academy Mergentheim (FIDAM), Bad Mergentheim, Germany. hermanns@diabetes-zentrum.de&lt;/auth-address&gt;&lt;titles&gt;&lt;title&gt;How to screen for depression and emotional problems in patients with diabetes: comparison of screening characteristics of depression questionnaires, measurement of diabetes-specific emotional problems and standard clinical assessment&lt;/title&gt;&lt;secondary-title&gt;Diabetologia&lt;/secondary-title&gt;&lt;/titles&gt;&lt;periodical&gt;&lt;full-title&gt;Diabetologia&lt;/full-title&gt;&lt;/periodical&gt;&lt;pages&gt;469-477&lt;/pages&gt;&lt;volume&gt;49&lt;/volume&gt;&lt;number&gt;3&lt;/number&gt;&lt;keywords&gt;&lt;keyword&gt;Depression/*complications/*diagnosis/psychology&lt;/keyword&gt;&lt;keyword&gt;Diabetes Complications/*diagnosis/*psychology&lt;/keyword&gt;&lt;keyword&gt;Emotions&lt;/keyword&gt;&lt;keyword&gt;Female&lt;/keyword&gt;&lt;keyword&gt;Humans&lt;/keyword&gt;&lt;keyword&gt;Male&lt;/keyword&gt;&lt;keyword&gt;Mass Screening/*methods/standards&lt;/keyword&gt;&lt;keyword&gt;Mental Disorders/complications/*diagnosis&lt;/keyword&gt;&lt;keyword&gt;Middle Aged&lt;/keyword&gt;&lt;keyword&gt;*Surveys and Questionnaires&lt;/keyword&gt;&lt;/keywords&gt;&lt;dates&gt;&lt;year&gt;2006&lt;/year&gt;&lt;pub-dates&gt;&lt;date&gt;Mar&lt;/date&gt;&lt;/pub-dates&gt;&lt;/dates&gt;&lt;isbn&gt;0012-186X (Print)&amp;#xD;0012-186X (Linking)&lt;/isbn&gt;&lt;accession-num&gt;16432706&lt;/accession-num&gt;&lt;urls&gt;&lt;related-urls&gt;&lt;url&gt;http://www.ncbi.nlm.nih.gov/pubmed/16432706&lt;/url&gt;&lt;/related-urls&gt;&lt;/urls&gt;&lt;electronic-resource-num&gt;10.1007/s00125-005-0094-2&lt;/electronic-resource-num&gt;&lt;/record&gt;&lt;/Cite&gt;&lt;/EndNote&gt;</w:instrTex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2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F3ED7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ull CES-D (14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CIDI or SCA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.80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2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F3ED7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E07BE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F3ED7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3ED7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F3ED7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3ED7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F3ED7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F3ED7">
              <w:rPr>
                <w:rFonts w:ascii="Arial" w:hAnsi="Arial" w:cs="Arial"/>
                <w:b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69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CES-D (2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9 (75-83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9 (</w:t>
            </w:r>
            <w:r w:rsidRPr="00CF3ED7">
              <w:rPr>
                <w:rFonts w:ascii="Arial" w:hAnsi="Arial" w:cs="Arial"/>
                <w:sz w:val="20"/>
                <w:szCs w:val="20"/>
              </w:rPr>
              <w:t>86</w:t>
            </w:r>
            <w:r w:rsidRPr="00CC27E6">
              <w:rPr>
                <w:rFonts w:ascii="Arial" w:hAnsi="Arial" w:cs="Arial"/>
                <w:sz w:val="20"/>
                <w:szCs w:val="20"/>
              </w:rPr>
              <w:t>-92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54 (49-59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6 (94-98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Khamseh (2011)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Nl08L0Rpc3BsYXlUZXh0PjxyZWNvcmQ+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Nl08L0Rpc3BsYXlUZXh0PjxyZWNvcmQ+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6]</w:t>
            </w: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CES-D (16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SCID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.86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0.03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90 (81-95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60 (50-69)</w:t>
            </w:r>
          </w:p>
        </w:tc>
        <w:tc>
          <w:tcPr>
            <w:tcW w:w="1383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  <w:tc>
          <w:tcPr>
            <w:tcW w:w="1474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n.r.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CES-D (22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3 (72-90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7 (68-85)</w:t>
            </w:r>
          </w:p>
        </w:tc>
        <w:tc>
          <w:tcPr>
            <w:tcW w:w="1383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Full CES-D (2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79 (68-87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b/>
                <w:sz w:val="20"/>
                <w:szCs w:val="20"/>
              </w:rPr>
              <w:t>77 (68-85)</w:t>
            </w:r>
          </w:p>
        </w:tc>
        <w:tc>
          <w:tcPr>
            <w:tcW w:w="1383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hAnsi="Arial" w:cs="Arial"/>
                <w:color w:val="000000"/>
                <w:sz w:val="20"/>
                <w:szCs w:val="20"/>
              </w:rPr>
              <w:t>McHale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Hale&lt;/Author&gt;&lt;Year&gt;2008&lt;/Year&gt;&lt;RecNum&gt;115&lt;/RecNum&gt;&lt;DisplayText&gt;[7]&lt;/DisplayText&gt;&lt;record&gt;&lt;rec-number&gt;115&lt;/rec-number&gt;&lt;foreign-keys&gt;&lt;key app="EN" db-id="dvfwsv0fkrfwepe5zaf5rzvnfesdvezf5dxs" timestamp="1524652744"&gt;115&lt;/key&gt;&lt;/foreign-keys&gt;&lt;ref-type name="Journal Article"&gt;17&lt;/ref-type&gt;&lt;contributors&gt;&lt;authors&gt;&lt;author&gt;McHale, M.&lt;/author&gt;&lt;author&gt;Hendrikz, J.&lt;/author&gt;&lt;author&gt;Dann, F.&lt;/author&gt;&lt;author&gt;Kenardy, J.&lt;/author&gt;&lt;/authors&gt;&lt;/contributors&gt;&lt;auth-address&gt;School of Psychology, University of Queensland, Brisbane, Australia. j.kenardy@uq.edu.au.&lt;/auth-address&gt;&lt;titles&gt;&lt;title&gt;Screening for depression in patients with diabetes mellitu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869-874&lt;/pages&gt;&lt;volume&gt;70&lt;/volume&gt;&lt;number&gt;8&lt;/number&gt;&lt;edition&gt;2008/10/10&lt;/edition&gt;&lt;keywords&gt;&lt;keyword&gt;Aged&lt;/keyword&gt;&lt;keyword&gt;Comorbidity&lt;/keyword&gt;&lt;keyword&gt;Depressive Disorder/*diagnosis/epidemiology/psychology&lt;/keyword&gt;&lt;keyword&gt;Diabetes Mellitus, Type 2/epidemiology/*psychology&lt;/keyword&gt;&lt;keyword&gt;Female&lt;/keyword&gt;&lt;keyword&gt;Humans&lt;/keyword&gt;&lt;keyword&gt;Male&lt;/keyword&gt;&lt;keyword&gt;*Mass Screening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/keywords&gt;&lt;dates&gt;&lt;year&gt;2008&lt;/year&gt;&lt;pub-dates&gt;&lt;date&gt;Oct&lt;/date&gt;&lt;/pub-dates&gt;&lt;/dates&gt;&lt;isbn&gt;0033-3174&lt;/isbn&gt;&lt;accession-num&gt;18842744&lt;/accession-num&gt;&lt;urls&gt;&lt;related-urls&gt;&lt;url&gt;http://www.ncbi.nlm.nih.gov/pubmed/18842744&lt;/url&gt;&lt;/related-urls&gt;&lt;/urls&gt;&lt;electronic-resource-num&gt;10.1097/PSY.0b013e318186dea9&lt;/electronic-resource-num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ull CES-D (13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CIDI-SF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.81 (.74-.88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71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51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85 (n.r.)</w:t>
            </w: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ull CES-D (16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>61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27E6">
              <w:rPr>
                <w:rFonts w:ascii="Arial" w:hAnsi="Arial" w:cs="Arial"/>
                <w:sz w:val="20"/>
                <w:szCs w:val="20"/>
              </w:rPr>
              <w:t xml:space="preserve">81 (n.r.)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n.r.)</w:t>
            </w:r>
            <w:r w:rsidRPr="00CC27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n.r.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hl (2008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tahl&lt;/Author&gt;&lt;Year&gt;2008&lt;/Year&gt;&lt;RecNum&gt;116&lt;/RecNum&gt;&lt;DisplayText&gt;[8]&lt;/DisplayText&gt;&lt;record&gt;&lt;rec-number&gt;116&lt;/rec-number&gt;&lt;foreign-keys&gt;&lt;key app="EN" db-id="dvfwsv0fkrfwepe5zaf5rzvnfesdvezf5dxs" timestamp="1524652746"&gt;116&lt;/key&gt;&lt;/foreign-keys&gt;&lt;ref-type name="Journal Article"&gt;17&lt;/ref-type&gt;&lt;contributors&gt;&lt;authors&gt;&lt;author&gt;Stahl, D.&lt;/author&gt;&lt;author&gt;Sum, C. F.&lt;/author&gt;&lt;author&gt;Lum, S. S.&lt;/author&gt;&lt;author&gt;Liow, P. H.&lt;/author&gt;&lt;author&gt;Chan, Y. H.&lt;/author&gt;&lt;author&gt;Verma, S.&lt;/author&gt;&lt;author&gt;Chua, H. C.&lt;/author&gt;&lt;author&gt;Chong, S. A.&lt;/author&gt;&lt;/authors&gt;&lt;/contributors&gt;&lt;auth-address&gt;Diabetes Centre, Alexandra Hospital, Singapore.&lt;/auth-address&gt;&lt;titles&gt;&lt;title&gt;Screening for depressive symptoms: validation of the center for epidemiologic studies depression scale (CES-D) in a multiethnic group of patients with diabetes in Singapore&lt;/title&gt;&lt;secondary-title&gt;Diabetes Care&lt;/secondary-title&gt;&lt;alt-title&gt;Diabetes care&lt;/alt-title&gt;&lt;/titles&gt;&lt;periodical&gt;&lt;full-title&gt;Diabetes Care&lt;/full-title&gt;&lt;/periodical&gt;&lt;alt-periodical&gt;&lt;full-title&gt;Diabetes Care&lt;/full-title&gt;&lt;/alt-periodical&gt;&lt;pages&gt;1118-1119&lt;/pages&gt;&lt;volume&gt;31&lt;/volume&gt;&lt;number&gt;6&lt;/number&gt;&lt;edition&gt;2008/03/14&lt;/edition&gt;&lt;keywords&gt;&lt;keyword&gt;Depression/*epidemiology/prevention &amp;amp; control&lt;/keyword&gt;&lt;keyword&gt;Diabetes Mellitus/*psychology&lt;/keyword&gt;&lt;keyword&gt;Ethnic Groups&lt;/keyword&gt;&lt;keyword&gt;Humans&lt;/keyword&gt;&lt;keyword&gt;Interviews as Topic&lt;/keyword&gt;&lt;keyword&gt;Mass Screening/methods&lt;/keyword&gt;&lt;keyword&gt;Personality Inventory&lt;/keyword&gt;&lt;keyword&gt;Prevalence&lt;/keyword&gt;&lt;keyword&gt;Reproducibility of Results&lt;/keyword&gt;&lt;keyword&gt;Sensitivity and Specificity&lt;/keyword&gt;&lt;keyword&gt;Singapore/epidemiology&lt;/keyword&gt;&lt;/keywords&gt;&lt;dates&gt;&lt;year&gt;2008&lt;/year&gt;&lt;pub-dates&gt;&lt;date&gt;Jun&lt;/date&gt;&lt;/pub-dates&gt;&lt;/dates&gt;&lt;isbn&gt;0149-5992&lt;/isbn&gt;&lt;accession-num&gt;18337303&lt;/accession-num&gt;&lt;urls&gt;&lt;related-urls&gt;&lt;url&gt;http://www.ncbi.nlm.nih.gov/pubmed/18337303&lt;/url&gt;&lt;/related-urls&gt;&lt;/urls&gt;&lt;electronic-resource-num&gt;10.2337/dc07-2019&lt;/electronic-resource-num&gt;&lt;remote-database-provider&gt;NLM&lt;/remote-database-provider&gt;&lt;language&gt;eng&lt;/language&gt;&lt;/record&gt;&lt;/Cite&gt;&lt;/EndNote&gt;</w:instrTex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8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24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C (1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SCAN</w:t>
            </w:r>
          </w:p>
        </w:tc>
        <w:tc>
          <w:tcPr>
            <w:tcW w:w="1547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 xml:space="preserve">.82 (n.r.)                            </w:t>
            </w:r>
          </w:p>
        </w:tc>
        <w:tc>
          <w:tcPr>
            <w:tcW w:w="1608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 xml:space="preserve">97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8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  <w:hideMark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9 (n.r.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M (1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.64 (n.r.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61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24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1E07BE" w:rsidRPr="00CC27E6" w:rsidTr="001E07BE">
        <w:trPr>
          <w:cantSplit/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I (16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.82 (n.r.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100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65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56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100 (n.r.)</w:t>
            </w:r>
          </w:p>
        </w:tc>
      </w:tr>
      <w:tr w:rsidR="001E07BE" w:rsidRPr="00CC27E6" w:rsidTr="001E07BE">
        <w:trPr>
          <w:cantSplit/>
          <w:trHeight w:val="194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 w:val="restart"/>
            <w:shd w:val="clear" w:color="auto" w:fill="FFFFFF" w:themeFill="background1"/>
            <w:vAlign w:val="center"/>
          </w:tcPr>
          <w:p w:rsidR="001E07BE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hang (2015)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jE8L1JlY051bT48RGlzcGxheVRleHQ+WzldPC9EaXNwbGF5VGV4dD48cmVjb3JkPjxy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xMjE8L1JlY051bT48RGlzcGxheVRleHQ+WzldPC9EaXNwbGF5VGV4dD48cmVjb3JkPjxy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9]</w:t>
            </w:r>
            <w:r w:rsidRPr="00CC27E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16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.85 (.77-.92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61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2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6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17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87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65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4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4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18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8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68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3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19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8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2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6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20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8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2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6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Full CES-D (21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78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7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49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92 (n.r.)</w:t>
            </w:r>
          </w:p>
        </w:tc>
      </w:tr>
      <w:tr w:rsidR="001E07BE" w:rsidRPr="00CC27E6" w:rsidTr="001E07BE">
        <w:trPr>
          <w:cantSplit/>
          <w:trHeight w:val="191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Full CES-D (22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4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7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50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1E07BE" w:rsidRPr="00CC27E6" w:rsidTr="001E07BE">
        <w:trPr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16-item CES-D (1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.85 (.77-.94)</w:t>
            </w: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83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3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49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3 (n.r.)</w:t>
            </w:r>
          </w:p>
        </w:tc>
      </w:tr>
      <w:tr w:rsidR="001E07BE" w:rsidRPr="00CC27E6" w:rsidTr="001E07BE">
        <w:trPr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16-item CES-D (14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83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7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50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b/>
                <w:sz w:val="20"/>
                <w:szCs w:val="20"/>
              </w:rPr>
              <w:t>93 (n.r.)</w:t>
            </w:r>
          </w:p>
        </w:tc>
      </w:tr>
      <w:tr w:rsidR="001E07BE" w:rsidRPr="00CC27E6" w:rsidTr="001E07BE">
        <w:trPr>
          <w:trHeight w:val="192"/>
          <w:tblHeader/>
        </w:trPr>
        <w:tc>
          <w:tcPr>
            <w:tcW w:w="1668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16-item CES-D (15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8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4 (n.r.)</w:t>
            </w:r>
          </w:p>
        </w:tc>
        <w:tc>
          <w:tcPr>
            <w:tcW w:w="159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78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52 (n.r.)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E07BE" w:rsidRPr="00CC27E6" w:rsidRDefault="001E07BE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C27E6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</w:tbl>
    <w:p w:rsidR="001E07BE" w:rsidRDefault="001E07BE" w:rsidP="001E07BE">
      <w:pPr>
        <w:ind w:left="-1134"/>
      </w:pPr>
    </w:p>
    <w:tbl>
      <w:tblPr>
        <w:tblpPr w:leftFromText="181" w:rightFromText="181" w:horzAnchor="margin" w:tblpXSpec="center" w:tblpYSpec="top"/>
        <w:tblW w:w="15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7"/>
        <w:gridCol w:w="1939"/>
        <w:gridCol w:w="2324"/>
        <w:gridCol w:w="1480"/>
        <w:gridCol w:w="1547"/>
        <w:gridCol w:w="1610"/>
        <w:gridCol w:w="1593"/>
        <w:gridCol w:w="1383"/>
        <w:gridCol w:w="1475"/>
      </w:tblGrid>
      <w:tr w:rsidR="00B80159" w:rsidRPr="00B80159" w:rsidTr="001E07BE">
        <w:trPr>
          <w:trHeight w:val="115"/>
          <w:tblHeader/>
        </w:trPr>
        <w:tc>
          <w:tcPr>
            <w:tcW w:w="1667" w:type="dxa"/>
            <w:vMerge w:val="restart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lastRenderedPageBreak/>
              <w:t>Questionnaire</w:t>
            </w: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324" w:type="dxa"/>
            <w:vMerge w:val="restart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Version of index test (threshold)</w:t>
            </w:r>
            <w:r w:rsidRPr="00B801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Used reference</w:t>
            </w:r>
          </w:p>
        </w:tc>
        <w:tc>
          <w:tcPr>
            <w:tcW w:w="7608" w:type="dxa"/>
            <w:gridSpan w:val="5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Diagnostic accuracy</w:t>
            </w:r>
          </w:p>
        </w:tc>
      </w:tr>
      <w:tr w:rsidR="00B80159" w:rsidRPr="00B80159" w:rsidTr="001E07BE">
        <w:trPr>
          <w:trHeight w:val="289"/>
          <w:tblHeader/>
        </w:trPr>
        <w:tc>
          <w:tcPr>
            <w:tcW w:w="1667" w:type="dxa"/>
            <w:vMerge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AUC 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 or ±S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ensitivity (%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pecificity (%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 xml:space="preserve">PPV (%)           </w:t>
            </w:r>
          </w:p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NPV (%)            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</w:tr>
      <w:tr w:rsidR="00B80159" w:rsidRPr="00B80159" w:rsidTr="001E07BE">
        <w:trPr>
          <w:trHeight w:val="57"/>
        </w:trPr>
        <w:tc>
          <w:tcPr>
            <w:tcW w:w="1667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>CSDD</w:t>
            </w:r>
          </w:p>
        </w:tc>
        <w:tc>
          <w:tcPr>
            <w:tcW w:w="1939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>Diaz-Rodriguez (2006)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WzEwXTwvRGlzcGxheVRleHQ+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EaWF6LVJvZHJpZ3VlejwvQXV0aG9yPjxZZWFyPjIwMDY8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10]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B80159" w:rsidRPr="00B80159">
              <w:rPr>
                <w:rFonts w:ascii="Arial" w:hAnsi="Arial" w:cs="Arial"/>
                <w:color w:val="000000"/>
                <w:sz w:val="20"/>
                <w:szCs w:val="20"/>
              </w:rPr>
              <w:t>ull CSDD (11)</w:t>
            </w:r>
          </w:p>
        </w:tc>
        <w:tc>
          <w:tcPr>
            <w:tcW w:w="1480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CIDI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.94 (n.r.)</w:t>
            </w:r>
          </w:p>
        </w:tc>
        <w:tc>
          <w:tcPr>
            <w:tcW w:w="1610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89 (n.r.)</w:t>
            </w:r>
          </w:p>
        </w:tc>
        <w:tc>
          <w:tcPr>
            <w:tcW w:w="1593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99 (n.r.)</w:t>
            </w:r>
          </w:p>
        </w:tc>
        <w:tc>
          <w:tcPr>
            <w:tcW w:w="1383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73 (n.r.)</w:t>
            </w:r>
          </w:p>
        </w:tc>
        <w:tc>
          <w:tcPr>
            <w:tcW w:w="1475" w:type="dxa"/>
            <w:shd w:val="clear" w:color="auto" w:fill="D9D9D9" w:themeFill="background1" w:themeFillShade="D9"/>
            <w:noWrap/>
            <w:vAlign w:val="center"/>
          </w:tcPr>
          <w:p w:rsidR="00B80159" w:rsidRPr="00B80159" w:rsidRDefault="00B80159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100 (n.r.)</w:t>
            </w:r>
          </w:p>
        </w:tc>
      </w:tr>
      <w:tr w:rsidR="00B80159" w:rsidRPr="00B80159" w:rsidTr="001E07BE">
        <w:trPr>
          <w:trHeight w:val="82"/>
        </w:trPr>
        <w:tc>
          <w:tcPr>
            <w:tcW w:w="1667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DOS</w:t>
            </w:r>
          </w:p>
        </w:tc>
        <w:tc>
          <w:tcPr>
            <w:tcW w:w="1939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u (2014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yMDE0PC9ZZWFyPjxSZWNO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c3U8L0F1dGhvcj48WWVhcj4yMDE0PC9ZZWFyPjxSZWNO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1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UDOS (19/20)</w:t>
            </w:r>
          </w:p>
        </w:tc>
        <w:tc>
          <w:tcPr>
            <w:tcW w:w="1480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DSM-IV (n.s.)</w:t>
            </w:r>
          </w:p>
        </w:tc>
        <w:tc>
          <w:tcPr>
            <w:tcW w:w="1547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.84 (.77-.90)</w:t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8 (n.r.)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6 (n.r.)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475" w:type="dxa"/>
            <w:shd w:val="clear" w:color="auto" w:fill="FFFFFF" w:themeFill="background1"/>
            <w:noWrap/>
            <w:vAlign w:val="center"/>
            <w:hideMark/>
          </w:tcPr>
          <w:p w:rsidR="00B80159" w:rsidRPr="00B80159" w:rsidRDefault="00B80159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I-10</w:t>
            </w:r>
          </w:p>
        </w:tc>
        <w:tc>
          <w:tcPr>
            <w:tcW w:w="1939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ale (2008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Hale&lt;/Author&gt;&lt;Year&gt;2008&lt;/Year&gt;&lt;RecNum&gt;115&lt;/RecNum&gt;&lt;DisplayText&gt;[7]&lt;/DisplayText&gt;&lt;record&gt;&lt;rec-number&gt;115&lt;/rec-number&gt;&lt;foreign-keys&gt;&lt;key app="EN" db-id="dvfwsv0fkrfwepe5zaf5rzvnfesdvezf5dxs" timestamp="1524652744"&gt;115&lt;/key&gt;&lt;/foreign-keys&gt;&lt;ref-type name="Journal Article"&gt;17&lt;/ref-type&gt;&lt;contributors&gt;&lt;authors&gt;&lt;author&gt;McHale, M.&lt;/author&gt;&lt;author&gt;Hendrikz, J.&lt;/author&gt;&lt;author&gt;Dann, F.&lt;/author&gt;&lt;author&gt;Kenardy, J.&lt;/author&gt;&lt;/authors&gt;&lt;/contributors&gt;&lt;auth-address&gt;School of Psychology, University of Queensland, Brisbane, Australia. j.kenardy@uq.edu.au.&lt;/auth-address&gt;&lt;titles&gt;&lt;title&gt;Screening for depression in patients with diabetes mellitu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869-874&lt;/pages&gt;&lt;volume&gt;70&lt;/volume&gt;&lt;number&gt;8&lt;/number&gt;&lt;edition&gt;2008/10/10&lt;/edition&gt;&lt;keywords&gt;&lt;keyword&gt;Aged&lt;/keyword&gt;&lt;keyword&gt;Comorbidity&lt;/keyword&gt;&lt;keyword&gt;Depressive Disorder/*diagnosis/epidemiology/psychology&lt;/keyword&gt;&lt;keyword&gt;Diabetes Mellitus, Type 2/epidemiology/*psychology&lt;/keyword&gt;&lt;keyword&gt;Female&lt;/keyword&gt;&lt;keyword&gt;Humans&lt;/keyword&gt;&lt;keyword&gt;Male&lt;/keyword&gt;&lt;keyword&gt;*Mass Screening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/keywords&gt;&lt;dates&gt;&lt;year&gt;2008&lt;/year&gt;&lt;pub-dates&gt;&lt;date&gt;Oct&lt;/date&gt;&lt;/pub-dates&gt;&lt;/dates&gt;&lt;isbn&gt;0033-3174&lt;/isbn&gt;&lt;accession-num&gt;18842744&lt;/accession-num&gt;&lt;urls&gt;&lt;related-urls&gt;&lt;url&gt;http://www.ncbi.nlm.nih.gov/pubmed/18842744&lt;/url&gt;&lt;/related-urls&gt;&lt;/urls&gt;&lt;electronic-resource-num&gt;10.1097/PSY.0b013e318186dea9&lt;/electronic-resource-num&gt;&lt;remote-database-provider&gt;NLM&lt;/remote-database-provider&gt;&lt;language&gt;eng&lt;/language&gt;&lt;/record&gt;&lt;/Cite&gt;&lt;/EndNote&gt;</w:instrTex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DMI-10 (6) 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CIDI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77 (.68-.86)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71 (n.r.) 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72 (n.r.) 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52 (n.r.) 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85 (n.r.) 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DMI-10 (9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57 (n.r.)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6 (n.r.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2 (n.r.)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 w:val="restart"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S-D</w:t>
            </w: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ale (2008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Hale&lt;/Author&gt;&lt;Year&gt;2008&lt;/Year&gt;&lt;RecNum&gt;115&lt;/RecNum&gt;&lt;DisplayText&gt;[7]&lt;/DisplayText&gt;&lt;record&gt;&lt;rec-number&gt;115&lt;/rec-number&gt;&lt;foreign-keys&gt;&lt;key app="EN" db-id="dvfwsv0fkrfwepe5zaf5rzvnfesdvezf5dxs" timestamp="1524652744"&gt;115&lt;/key&gt;&lt;/foreign-keys&gt;&lt;ref-type name="Journal Article"&gt;17&lt;/ref-type&gt;&lt;contributors&gt;&lt;authors&gt;&lt;author&gt;McHale, M.&lt;/author&gt;&lt;author&gt;Hendrikz, J.&lt;/author&gt;&lt;author&gt;Dann, F.&lt;/author&gt;&lt;author&gt;Kenardy, J.&lt;/author&gt;&lt;/authors&gt;&lt;/contributors&gt;&lt;auth-address&gt;School of Psychology, University of Queensland, Brisbane, Australia. j.kenardy@uq.edu.au.&lt;/auth-address&gt;&lt;titles&gt;&lt;title&gt;Screening for depression in patients with diabetes mellitu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869-874&lt;/pages&gt;&lt;volume&gt;70&lt;/volume&gt;&lt;number&gt;8&lt;/number&gt;&lt;edition&gt;2008/10/10&lt;/edition&gt;&lt;keywords&gt;&lt;keyword&gt;Aged&lt;/keyword&gt;&lt;keyword&gt;Comorbidity&lt;/keyword&gt;&lt;keyword&gt;Depressive Disorder/*diagnosis/epidemiology/psychology&lt;/keyword&gt;&lt;keyword&gt;Diabetes Mellitus, Type 2/epidemiology/*psychology&lt;/keyword&gt;&lt;keyword&gt;Female&lt;/keyword&gt;&lt;keyword&gt;Humans&lt;/keyword&gt;&lt;keyword&gt;Male&lt;/keyword&gt;&lt;keyword&gt;*Mass Screening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/keywords&gt;&lt;dates&gt;&lt;year&gt;2008&lt;/year&gt;&lt;pub-dates&gt;&lt;date&gt;Oct&lt;/date&gt;&lt;/pub-dates&gt;&lt;/dates&gt;&lt;isbn&gt;0033-3174&lt;/isbn&gt;&lt;accession-num&gt;18842744&lt;/accession-num&gt;&lt;urls&gt;&lt;related-urls&gt;&lt;url&gt;http://www.ncbi.nlm.nih.gov/pubmed/18842744&lt;/url&gt;&lt;/related-urls&gt;&lt;/urls&gt;&lt;electronic-resource-num&gt;10.1097/PSY.0b013e318186dea9&lt;/electronic-resource-num&gt;&lt;remote-database-provider&gt;NLM&lt;/remote-database-provider&gt;&lt;language&gt;eng&lt;/language&gt;&lt;/record&gt;&lt;/Cite&gt;&lt;/EndNote&gt;</w:instrTex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S-D (5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DS-D (11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CID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72 (.62-.81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23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8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3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3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1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5 (n.r.)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>Sultan (2010)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0XTwvRGlzcGxheVRleHQ+PHJlY29yZD48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TdWx0YW48L0F1dGhvcj48WWVhcj4yMDEwPC9ZZWFyPjxS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</w:fldData>
              </w:fldCha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[4]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HADS-D (7)</w:t>
            </w: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.80 (.71-.89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73 (58-89)</w:t>
            </w:r>
            <w:r w:rsidRPr="00B801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79 (74-84)</w:t>
            </w:r>
            <w:r w:rsidRPr="00B801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29 (19-39)</w:t>
            </w:r>
            <w:r w:rsidRPr="00B801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96 (94-99)</w:t>
            </w:r>
            <w:r w:rsidRPr="00B801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HADS-D (8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53 (35-71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86 (81-90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30 (18-43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94 (91-97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DS-D (11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27 (11-42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97 (95-99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53 (28-79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92 (89-95)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8</w:t>
            </w:r>
          </w:p>
        </w:tc>
        <w:tc>
          <w:tcPr>
            <w:tcW w:w="1939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her (2016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E2PC9ZZWFyPjxS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GaXNoZXI8L0F1dGhvcj48WWVhcj4yMDE2PC9ZZWFyPjxS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2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Q-8 (10) 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SCID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.r.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2 (n.r.) 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1 (n.r.) 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29 (n.r.) 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9 (n.r.)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Q-8 (12) 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69 (n.r.) 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5 (n.r.) 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34 (n.r.) 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9 (n.r.)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Q-8 (15) 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46 (n.r.) 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8 (n.r.) 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43 (n.r.) 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8 (n.r.)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D9D9D9" w:themeFill="background1" w:themeFillShade="D9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8 (algorithm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1 (n.r.)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7 (n.r.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7 (n.r.)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9 (n.r.)</w:t>
            </w:r>
          </w:p>
        </w:tc>
      </w:tr>
      <w:tr w:rsidR="004A0496" w:rsidRPr="00B80159" w:rsidTr="001E07BE">
        <w:trPr>
          <w:trHeight w:val="33"/>
        </w:trPr>
        <w:tc>
          <w:tcPr>
            <w:tcW w:w="1667" w:type="dxa"/>
            <w:vMerge w:val="restart"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939" w:type="dxa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hantis (2015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eXBoYW50aXM8L0F1dGhvcj48WWVhcj4yMDE1PC9ZZWFy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eXBoYW50aXM8L0F1dGhvcj48WWVhcj4yMDE1PC9ZZWFy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3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PHQ-9 (6)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.96 (n.r.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8 (88-100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5 (78-90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nssen (2016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5zc2VuPC9BdXRob3I+PFllYXI+MjAxNjwvWWVhcj48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KYW5zc2VuPC9BdXRob3I+PFllYXI+MjAxNjwvWWVhcj48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4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PHQ-9 (3) 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87 (n.r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8 (n.r.)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61 (n.r.)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12 (n.r.)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100 (n.r.)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PHQ-9 (5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2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0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15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9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PHQ-9 (7) 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81 (n.r.)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88 (n.r.)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27 (n.r.)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9 (n.r.) </w:t>
            </w:r>
          </w:p>
        </w:tc>
      </w:tr>
      <w:tr w:rsidR="004A0496" w:rsidRPr="00B80159" w:rsidTr="001E07BE">
        <w:trPr>
          <w:trHeight w:val="191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0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3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6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6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6 (n.r.)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amseh (2011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Nl08L0Rpc3BsYXlUZXh0PjxyZWNvcmQ+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LaGFtc2VoPC9BdXRob3I+PFllYXI+MjAxMTwvWWVhcj48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6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0)</w:t>
            </w: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SCID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83 ±0.30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4 (73-91)</w:t>
            </w: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6 (56-75)</w:t>
            </w: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.r.</w:t>
            </w:r>
          </w:p>
        </w:tc>
        <w:tc>
          <w:tcPr>
            <w:tcW w:w="1475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.r.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PHQ-9 (1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4 (63-83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6 (67-84)</w:t>
            </w:r>
          </w:p>
        </w:tc>
        <w:tc>
          <w:tcPr>
            <w:tcW w:w="1383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0496" w:rsidRPr="00B80159" w:rsidTr="001E07BE">
        <w:trPr>
          <w:trHeight w:val="7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algorithm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8 (67-86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5 (66-83)</w:t>
            </w:r>
          </w:p>
        </w:tc>
        <w:tc>
          <w:tcPr>
            <w:tcW w:w="1383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5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  <w:hideMark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ers (2008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1lcnM8L0F1dGhvcj48WWVhcj4yMDA4PC9ZZWFyPjxS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W1lcnM8L0F1dGhvcj48WWVhcj4yMDA4PC9ZZWFyPjxS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5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PHQ-9 (7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n.r. 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1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1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n.r.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4A0496" w:rsidRPr="00B80159" w:rsidTr="001E07BE">
        <w:trPr>
          <w:trHeight w:val="19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algorithm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5 (31-39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7 (96-97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9 (62-74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7 (86-89)</w:t>
            </w:r>
          </w:p>
        </w:tc>
      </w:tr>
      <w:tr w:rsidR="004A0496" w:rsidRPr="00B80159" w:rsidTr="001E07BE">
        <w:trPr>
          <w:trHeight w:val="196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  <w:hideMark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st (2013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d2lzdDwvQXV0aG9yPjxZZWFyPjIwMTM8L1llYXI+PFJl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Ud2lzdDwvQXV0aG9yPjxZZWFyPjIwMTM8L1llYXI+PFJl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6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0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SCAN 2.1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92 (.89-.95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5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0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24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99 (n.r.) 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1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9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6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27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9 (n.r.)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PHQ-9 (12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7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0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30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8 (n.r.)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1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3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8 (n.r.)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l PHQ-9 (14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7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7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8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8 (n.r.)</w:t>
            </w:r>
          </w:p>
        </w:tc>
      </w:tr>
      <w:tr w:rsidR="004A0496" w:rsidRPr="00B80159" w:rsidTr="001E07BE">
        <w:trPr>
          <w:trHeight w:val="196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t>v. Steenbergen- Weijenburg (2010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fldChar w:fldCharType="begin">
                <w:fldData xml:space="preserve">PEVuZE5vdGU+PENpdGU+PEF1dGhvcj52YW4gU3RlZW5iZXJnZW4tV2VpamVuYnVyZzwvQXV0aG9y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fldChar w:fldCharType="begin">
                <w:fldData xml:space="preserve">PEVuZE5vdGU+PENpdGU+PEF1dGhvcj52YW4gU3RlZW5iZXJnZW4tV2VpamVuYnVyZzwvQXV0aG9y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nl-NL"/>
              </w:rPr>
              <w:t>[17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8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77 (.69-.84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2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59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4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4A0496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7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9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2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2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6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7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0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2 (n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7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7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11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1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7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4 (n.r.)</w:t>
            </w:r>
            <w:r w:rsidRPr="00B8015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4A0496" w:rsidRPr="00B80159" w:rsidTr="001E07BE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nl-NL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ull PHQ-9 (12) 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6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0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47 (n.r.)</w:t>
            </w:r>
            <w:r w:rsidRPr="00B80159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3 (n.r.)</w:t>
            </w:r>
            <w:r w:rsidRPr="00B80159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4A0496" w:rsidRPr="00B80159" w:rsidTr="001E07BE">
        <w:trPr>
          <w:trHeight w:val="124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algor 0-27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PHQ-9 (algor &gt;10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58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7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50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50 (n.r.)</w:t>
            </w:r>
          </w:p>
        </w:tc>
        <w:tc>
          <w:tcPr>
            <w:tcW w:w="1475" w:type="dxa"/>
            <w:shd w:val="clear" w:color="auto" w:fill="FFFFFF" w:themeFill="background1"/>
            <w:vAlign w:val="center"/>
          </w:tcPr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0 (n.r.)</w:t>
            </w:r>
          </w:p>
          <w:p w:rsidR="004A0496" w:rsidRPr="00B80159" w:rsidRDefault="004A0496" w:rsidP="001E07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6 (n.r.)</w:t>
            </w:r>
          </w:p>
        </w:tc>
      </w:tr>
    </w:tbl>
    <w:p w:rsidR="00042E7B" w:rsidRDefault="00042E7B" w:rsidP="00042E7B">
      <w:pPr>
        <w:spacing w:line="276" w:lineRule="auto"/>
        <w:rPr>
          <w:b/>
          <w:bCs/>
          <w:i/>
          <w:sz w:val="20"/>
          <w:szCs w:val="18"/>
        </w:rPr>
      </w:pPr>
    </w:p>
    <w:tbl>
      <w:tblPr>
        <w:tblpPr w:leftFromText="181" w:rightFromText="181" w:vertAnchor="text" w:horzAnchor="margin" w:tblpXSpec="center" w:tblpY="425"/>
        <w:tblW w:w="15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667"/>
        <w:gridCol w:w="1939"/>
        <w:gridCol w:w="2324"/>
        <w:gridCol w:w="1480"/>
        <w:gridCol w:w="1547"/>
        <w:gridCol w:w="1610"/>
        <w:gridCol w:w="1593"/>
        <w:gridCol w:w="1383"/>
        <w:gridCol w:w="1449"/>
        <w:gridCol w:w="26"/>
      </w:tblGrid>
      <w:tr w:rsidR="0049309F" w:rsidRPr="00B80159" w:rsidTr="0049309F">
        <w:trPr>
          <w:trHeight w:val="148"/>
        </w:trPr>
        <w:tc>
          <w:tcPr>
            <w:tcW w:w="1667" w:type="dxa"/>
            <w:vMerge w:val="restart"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Questionnaire</w:t>
            </w: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324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Version of index test (threshold) </w:t>
            </w:r>
            <w:r w:rsidRPr="00B8015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Used reference</w:t>
            </w:r>
          </w:p>
        </w:tc>
        <w:tc>
          <w:tcPr>
            <w:tcW w:w="7608" w:type="dxa"/>
            <w:gridSpan w:val="6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Diagnostic accuracy</w:t>
            </w:r>
          </w:p>
        </w:tc>
      </w:tr>
      <w:tr w:rsidR="0049309F" w:rsidRPr="00B80159" w:rsidTr="0049309F">
        <w:trPr>
          <w:trHeight w:val="473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AUC 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 or ±S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ensitivity (%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>Specificity (%)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pStyle w:val="Tabel"/>
              <w:framePr w:hSpace="0" w:wrap="auto" w:vAnchor="margin" w:hAnchor="text" w:yAlign="inline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 xml:space="preserve">PPV (%)           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 (95%CI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b/>
                <w:sz w:val="20"/>
                <w:szCs w:val="20"/>
              </w:rPr>
              <w:t xml:space="preserve">NPV (%)            </w:t>
            </w:r>
            <w:r w:rsidRPr="00B80159">
              <w:rPr>
                <w:rFonts w:ascii="Arial" w:hAnsi="Arial" w:cs="Arial"/>
                <w:b/>
                <w:sz w:val="20"/>
                <w:szCs w:val="20"/>
              </w:rPr>
              <w:br/>
              <w:t>(95%CI)</w:t>
            </w:r>
          </w:p>
        </w:tc>
      </w:tr>
      <w:tr w:rsidR="0049309F" w:rsidRPr="00B80159" w:rsidTr="0049309F">
        <w:trPr>
          <w:trHeight w:val="196"/>
        </w:trPr>
        <w:tc>
          <w:tcPr>
            <w:tcW w:w="1667" w:type="dxa"/>
            <w:vMerge w:val="restart"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Q-9 (continued)</w:t>
            </w: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Zhang (2013)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M8L1llYXI+PFJl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</w:fldData>
              </w:fldChar>
            </w:r>
            <w:r w:rsidR="0051375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ldData xml:space="preserve">PEVuZE5vdGU+PENpdGU+PEF1dGhvcj5aaGFuZzwvQXV0aG9yPjxZZWFyPjIwMTM8L1llYXI+PFJl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</w:fldData>
              </w:fldChar>
            </w:r>
            <w:r w:rsidR="0051375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sz w:val="20"/>
                <w:szCs w:val="20"/>
              </w:rPr>
              <w:t>[18]</w:t>
            </w:r>
            <w:r w:rsidRPr="00B80159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Full PHQ-9 (6)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MINI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.85 (.76- .94)     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7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0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7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6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Full PHQ-9 (7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83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7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39 (n.r.)  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95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ll PHQ-9 (8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4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8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0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4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Full PHQ-9 (9) 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61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44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 xml:space="preserve">Full PHQ-9 (10) 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7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4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1 (n.r.)</w:t>
            </w:r>
          </w:p>
        </w:tc>
      </w:tr>
      <w:tr w:rsidR="0049309F" w:rsidRPr="00B80159" w:rsidTr="0049309F">
        <w:trPr>
          <w:trHeight w:val="33"/>
        </w:trPr>
        <w:tc>
          <w:tcPr>
            <w:tcW w:w="1667" w:type="dxa"/>
            <w:vMerge/>
            <w:shd w:val="clear" w:color="auto" w:fill="FFFFFF" w:themeFill="background1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Full PHQ-9 algorithm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not applicable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39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96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75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84 (n.r.)</w:t>
            </w:r>
          </w:p>
        </w:tc>
      </w:tr>
      <w:tr w:rsidR="0049309F" w:rsidRPr="00B80159" w:rsidTr="0049309F">
        <w:trPr>
          <w:trHeight w:val="194"/>
        </w:trPr>
        <w:tc>
          <w:tcPr>
            <w:tcW w:w="1667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D</w:t>
            </w:r>
          </w:p>
        </w:tc>
        <w:tc>
          <w:tcPr>
            <w:tcW w:w="1939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ale (2008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McHale&lt;/Author&gt;&lt;Year&gt;2008&lt;/Year&gt;&lt;RecNum&gt;115&lt;/RecNum&gt;&lt;DisplayText&gt;[7]&lt;/DisplayText&gt;&lt;record&gt;&lt;rec-number&gt;115&lt;/rec-number&gt;&lt;foreign-keys&gt;&lt;key app="EN" db-id="dvfwsv0fkrfwepe5zaf5rzvnfesdvezf5dxs" timestamp="1524652744"&gt;115&lt;/key&gt;&lt;/foreign-keys&gt;&lt;ref-type name="Journal Article"&gt;17&lt;/ref-type&gt;&lt;contributors&gt;&lt;authors&gt;&lt;author&gt;McHale, M.&lt;/author&gt;&lt;author&gt;Hendrikz, J.&lt;/author&gt;&lt;author&gt;Dann, F.&lt;/author&gt;&lt;author&gt;Kenardy, J.&lt;/author&gt;&lt;/authors&gt;&lt;/contributors&gt;&lt;auth-address&gt;School of Psychology, University of Queensland, Brisbane, Australia. j.kenardy@uq.edu.au.&lt;/auth-address&gt;&lt;titles&gt;&lt;title&gt;Screening for depression in patients with diabetes mellitus&lt;/title&gt;&lt;secondary-title&gt;Psychosom Med&lt;/secondary-title&gt;&lt;alt-title&gt;Psychosomatic medicine&lt;/alt-title&gt;&lt;/titles&gt;&lt;periodical&gt;&lt;full-title&gt;Psychosom Med&lt;/full-title&gt;&lt;abbr-1&gt;Psychosomatic medicine&lt;/abbr-1&gt;&lt;/periodical&gt;&lt;alt-periodical&gt;&lt;full-title&gt;Psychosom Med&lt;/full-title&gt;&lt;abbr-1&gt;Psychosomatic medicine&lt;/abbr-1&gt;&lt;/alt-periodical&gt;&lt;pages&gt;869-874&lt;/pages&gt;&lt;volume&gt;70&lt;/volume&gt;&lt;number&gt;8&lt;/number&gt;&lt;edition&gt;2008/10/10&lt;/edition&gt;&lt;keywords&gt;&lt;keyword&gt;Aged&lt;/keyword&gt;&lt;keyword&gt;Comorbidity&lt;/keyword&gt;&lt;keyword&gt;Depressive Disorder/*diagnosis/epidemiology/psychology&lt;/keyword&gt;&lt;keyword&gt;Diabetes Mellitus, Type 2/epidemiology/*psychology&lt;/keyword&gt;&lt;keyword&gt;Female&lt;/keyword&gt;&lt;keyword&gt;Humans&lt;/keyword&gt;&lt;keyword&gt;Male&lt;/keyword&gt;&lt;keyword&gt;*Mass Screening&lt;/keyword&gt;&lt;keyword&gt;Middle Aged&lt;/keyword&gt;&lt;keyword&gt;Personality Inventory/statistics &amp;amp; numerical data&lt;/keyword&gt;&lt;keyword&gt;Psychometrics/statistics &amp;amp; numerical data&lt;/keyword&gt;&lt;keyword&gt;Reproducibility of Results&lt;/keyword&gt;&lt;/keywords&gt;&lt;dates&gt;&lt;year&gt;2008&lt;/year&gt;&lt;pub-dates&gt;&lt;date&gt;Oct&lt;/date&gt;&lt;/pub-dates&gt;&lt;/dates&gt;&lt;isbn&gt;0033-3174&lt;/isbn&gt;&lt;accession-num&gt;18842744&lt;/accession-num&gt;&lt;urls&gt;&lt;related-urls&gt;&lt;url&gt;http://www.ncbi.nlm.nih.gov/pubmed/18842744&lt;/url&gt;&lt;/related-urls&gt;&lt;/urls&gt;&lt;electronic-resource-num&gt;10.1097/PSY.0b013e318186dea9&lt;/electronic-resource-num&gt;&lt;remote-database-provider&gt;NLM&lt;/remote-database-provider&gt;&lt;language&gt;eng&lt;/language&gt;&lt;/record&gt;&lt;/Cite&gt;&lt;/EndNote&gt;</w:instrTex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7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Full SCAD (1)</w:t>
            </w:r>
          </w:p>
        </w:tc>
        <w:tc>
          <w:tcPr>
            <w:tcW w:w="1480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hAnsi="Arial" w:cs="Arial"/>
                <w:color w:val="000000"/>
                <w:sz w:val="20"/>
                <w:szCs w:val="20"/>
              </w:rPr>
              <w:t>CIDI</w:t>
            </w:r>
          </w:p>
        </w:tc>
        <w:tc>
          <w:tcPr>
            <w:tcW w:w="1547" w:type="dxa"/>
            <w:vMerge w:val="restart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.73 (.65- .81)</w:t>
            </w:r>
          </w:p>
        </w:tc>
        <w:tc>
          <w:tcPr>
            <w:tcW w:w="1610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80 (n.r.)</w:t>
            </w:r>
          </w:p>
        </w:tc>
        <w:tc>
          <w:tcPr>
            <w:tcW w:w="1593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64 (n.r.)</w:t>
            </w:r>
          </w:p>
        </w:tc>
        <w:tc>
          <w:tcPr>
            <w:tcW w:w="1383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48 (n.r.)</w:t>
            </w:r>
          </w:p>
        </w:tc>
        <w:tc>
          <w:tcPr>
            <w:tcW w:w="1475" w:type="dxa"/>
            <w:gridSpan w:val="2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88 (n.r.)</w:t>
            </w:r>
          </w:p>
        </w:tc>
      </w:tr>
      <w:tr w:rsidR="0049309F" w:rsidRPr="00B80159" w:rsidTr="0049309F">
        <w:trPr>
          <w:trHeight w:val="194"/>
        </w:trPr>
        <w:tc>
          <w:tcPr>
            <w:tcW w:w="1667" w:type="dxa"/>
            <w:vMerge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Full SCAD (3)</w:t>
            </w:r>
          </w:p>
        </w:tc>
        <w:tc>
          <w:tcPr>
            <w:tcW w:w="1480" w:type="dxa"/>
            <w:vMerge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0159">
              <w:rPr>
                <w:rFonts w:ascii="Arial" w:hAnsi="Arial" w:cs="Arial"/>
                <w:sz w:val="20"/>
                <w:szCs w:val="20"/>
              </w:rPr>
              <w:t>64 (n.r.)</w:t>
            </w:r>
          </w:p>
        </w:tc>
        <w:tc>
          <w:tcPr>
            <w:tcW w:w="1593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n.r.)</w:t>
            </w:r>
          </w:p>
        </w:tc>
        <w:tc>
          <w:tcPr>
            <w:tcW w:w="1383" w:type="dxa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n.r.)</w:t>
            </w:r>
          </w:p>
        </w:tc>
        <w:tc>
          <w:tcPr>
            <w:tcW w:w="1475" w:type="dxa"/>
            <w:gridSpan w:val="2"/>
            <w:shd w:val="clear" w:color="auto" w:fill="D9D9D9" w:themeFill="background1" w:themeFillShade="D9"/>
            <w:noWrap/>
            <w:vAlign w:val="center"/>
          </w:tcPr>
          <w:p w:rsidR="0049309F" w:rsidRPr="00B80159" w:rsidRDefault="0049309F" w:rsidP="0049309F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n.r.)</w:t>
            </w:r>
          </w:p>
        </w:tc>
      </w:tr>
      <w:tr w:rsidR="0049309F" w:rsidRPr="00B80159" w:rsidTr="0049309F">
        <w:trPr>
          <w:trHeight w:val="125"/>
        </w:trPr>
        <w:tc>
          <w:tcPr>
            <w:tcW w:w="1667" w:type="dxa"/>
            <w:vMerge w:val="restart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O-5</w:t>
            </w:r>
          </w:p>
        </w:tc>
        <w:tc>
          <w:tcPr>
            <w:tcW w:w="1939" w:type="dxa"/>
            <w:shd w:val="clear" w:color="auto" w:fill="FFFFFF" w:themeFill="background1"/>
            <w:vAlign w:val="center"/>
            <w:hideMark/>
          </w:tcPr>
          <w:p w:rsidR="0049309F" w:rsidRPr="00B80159" w:rsidRDefault="0049309F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wata (2007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d2F0YTwvQXV0aG9yPjxZZWFyPjIwMDc8L1llYXI+PFJl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Bd2F0YTwvQXV0aG9yPjxZZWFyPjIwMDc8L1llYXI+PFJl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9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WHO-5 (13)</w:t>
            </w:r>
          </w:p>
        </w:tc>
        <w:tc>
          <w:tcPr>
            <w:tcW w:w="1480" w:type="dxa"/>
            <w:shd w:val="clear" w:color="auto" w:fill="FFFFFF" w:themeFill="background1"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SCID-I</w:t>
            </w:r>
          </w:p>
        </w:tc>
        <w:tc>
          <w:tcPr>
            <w:tcW w:w="1547" w:type="dxa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.90 (.81-.98)</w:t>
            </w:r>
          </w:p>
        </w:tc>
        <w:tc>
          <w:tcPr>
            <w:tcW w:w="1610" w:type="dxa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100 (n.r.)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74 (n.r.)</w:t>
            </w:r>
          </w:p>
        </w:tc>
        <w:tc>
          <w:tcPr>
            <w:tcW w:w="1383" w:type="dxa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32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sz w:val="20"/>
                <w:szCs w:val="20"/>
              </w:rPr>
              <w:t>100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ille (2008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Krille&lt;/Author&gt;&lt;Year&gt;2008&lt;/Year&gt;&lt;RecNum&gt;122&lt;/RecNum&gt;&lt;DisplayText&gt;[20]&lt;/DisplayText&gt;&lt;record&gt;&lt;rec-number&gt;122&lt;/rec-number&gt;&lt;foreign-keys&gt;&lt;key app="EN" db-id="dvfwsv0fkrfwepe5zaf5rzvnfesdvezf5dxs" timestamp="1524652759"&gt;122&lt;/key&gt;&lt;/foreign-keys&gt;&lt;ref-type name="Journal Article"&gt;17&lt;/ref-type&gt;&lt;contributors&gt;&lt;authors&gt;&lt;author&gt;Krille, Stefanie&lt;/author&gt;&lt;author&gt;Kulzer, Bernhard&lt;/author&gt;&lt;author&gt;Reinecker, Hans&lt;/author&gt;&lt;author&gt;Haak, Thomas&lt;/author&gt;&lt;author&gt;Hermanns, Norbert&lt;/author&gt;&lt;/authors&gt;&lt;/contributors&gt;&lt;titles&gt;&lt;title&gt;Einflüsse von Psyche und Verhalten auf den Krankheitsverlauf (F54) bei Diabetes mellitus: Prävalenz und Screeningmethoden&lt;/title&gt;&lt;secondary-title&gt;Verhaltenstherapie &amp;amp; Verhaltensmedizin&lt;/secondary-title&gt;&lt;/titles&gt;&lt;periodical&gt;&lt;full-title&gt;Verhaltenstherapie &amp;amp; Verhaltensmedizin&lt;/full-title&gt;&lt;/periodical&gt;&lt;pages&gt;323-335&lt;/pages&gt;&lt;volume&gt;29&lt;/volume&gt;&lt;number&gt;4&lt;/number&gt;&lt;keywords&gt;&lt;keyword&gt;Diabetes&lt;/keyword&gt;&lt;keyword&gt;Depression&lt;/keyword&gt;&lt;keyword&gt;psychische Einflüsse (F54)&lt;/keyword&gt;&lt;keyword&gt;Screening&lt;/keyword&gt;&lt;keyword&gt;ROC-Kurve&lt;/keyword&gt;&lt;/keywords&gt;&lt;dates&gt;&lt;year&gt;2008&lt;/year&gt;&lt;/dates&gt;&lt;pub-location&gt;Lengerich ; Berlin ; Düsseldorf ; Leipzig [u.a.]&lt;/pub-location&gt;&lt;publisher&gt;Pabst Science Publ.&lt;/publisher&gt;&lt;isbn&gt;1013-1973&lt;/isbn&gt;&lt;urls&gt;&lt;related-urls&gt;&lt;url&gt;https://opus4.kobv.de/opus4-bamberg/frontdoor/index/index/docId/46105&lt;/url&gt;&lt;url&gt;http://www.psychologie-aktuell.com/index.php?id=56&amp;amp;tx_ttnews[pointer]=2&amp;amp;tx_ttnews[tt_news]=763&amp;amp;tx_ttnews[backPid]=57&amp;amp;cHash=218d697164#marker1&lt;/url&gt;&lt;/related-urls&gt;&lt;/urls&gt;&lt;/record&gt;&lt;/Cite&gt;&lt;/EndNote&gt;</w:instrTex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0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ll WHO-5 (7) </w:t>
            </w:r>
          </w:p>
        </w:tc>
        <w:tc>
          <w:tcPr>
            <w:tcW w:w="1480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al interview 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.s.)</w:t>
            </w:r>
          </w:p>
        </w:tc>
        <w:tc>
          <w:tcPr>
            <w:tcW w:w="1547" w:type="dxa"/>
            <w:vMerge w:val="restart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1 (.75-.87)</w:t>
            </w: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4 (n.r.)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 (n.r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 (n.r.)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WHO-5 (11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8 (n.r.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70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.r.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.r.</w:t>
            </w:r>
          </w:p>
        </w:tc>
      </w:tr>
      <w:tr w:rsidR="0049309F" w:rsidRPr="00B80159" w:rsidTr="0049309F">
        <w:trPr>
          <w:trHeight w:val="192"/>
        </w:trPr>
        <w:tc>
          <w:tcPr>
            <w:tcW w:w="166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39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WHO-5 (13)</w:t>
            </w:r>
          </w:p>
        </w:tc>
        <w:tc>
          <w:tcPr>
            <w:tcW w:w="1480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vMerge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n.r.)</w:t>
            </w:r>
          </w:p>
        </w:tc>
        <w:tc>
          <w:tcPr>
            <w:tcW w:w="159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n.r.)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n.r.)</w:t>
            </w:r>
          </w:p>
        </w:tc>
        <w:tc>
          <w:tcPr>
            <w:tcW w:w="1475" w:type="dxa"/>
            <w:gridSpan w:val="2"/>
            <w:shd w:val="clear" w:color="auto" w:fill="FFFFFF" w:themeFill="background1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n.r.)</w:t>
            </w:r>
          </w:p>
        </w:tc>
      </w:tr>
      <w:tr w:rsidR="0049309F" w:rsidRPr="00B80159" w:rsidTr="0049309F">
        <w:trPr>
          <w:trHeight w:val="57"/>
        </w:trPr>
        <w:tc>
          <w:tcPr>
            <w:tcW w:w="1667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</w:t>
            </w:r>
          </w:p>
        </w:tc>
        <w:tc>
          <w:tcPr>
            <w:tcW w:w="1939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5137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shida (2009)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NoaWRhPC9BdXRob3I+PFllYXI+MjAwOTwvWWVhcj48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NjUtNzI8L3BhZ2VzPjx2b2x1bWU+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Zb3NoaWRhPC9BdXRob3I+PFllYXI+MjAwOTwvWWVhcj48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</w:fldData>
              </w:fldCha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="005137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="0051375C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21]</w:t>
            </w: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324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DS (40)</w:t>
            </w:r>
          </w:p>
        </w:tc>
        <w:tc>
          <w:tcPr>
            <w:tcW w:w="1480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sz w:val="20"/>
                <w:szCs w:val="20"/>
              </w:rPr>
              <w:t>DSM-IV (n.s.)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r.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n.r.)</w:t>
            </w:r>
          </w:p>
        </w:tc>
        <w:tc>
          <w:tcPr>
            <w:tcW w:w="1593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n.r.)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r.</w:t>
            </w:r>
          </w:p>
        </w:tc>
        <w:tc>
          <w:tcPr>
            <w:tcW w:w="1475" w:type="dxa"/>
            <w:gridSpan w:val="2"/>
            <w:shd w:val="clear" w:color="auto" w:fill="D9D9D9" w:themeFill="background1" w:themeFillShade="D9"/>
            <w:vAlign w:val="center"/>
          </w:tcPr>
          <w:p w:rsidR="0049309F" w:rsidRPr="00B80159" w:rsidRDefault="0049309F" w:rsidP="0049309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r.</w:t>
            </w:r>
          </w:p>
        </w:tc>
      </w:tr>
      <w:tr w:rsidR="0049309F" w:rsidRPr="00B80159" w:rsidTr="0049309F">
        <w:trPr>
          <w:gridAfter w:val="1"/>
          <w:wAfter w:w="26" w:type="dxa"/>
          <w:trHeight w:val="300"/>
        </w:trPr>
        <w:tc>
          <w:tcPr>
            <w:tcW w:w="14992" w:type="dxa"/>
            <w:gridSpan w:val="9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49309F" w:rsidRPr="00B80159" w:rsidRDefault="0049309F" w:rsidP="0049309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5%CI= 95% confidence interval; AUC= area under the curve; BDI= Beck Depression Inventory; BDI-SF= Beck Depression Inventory-Short Form; BDI-SFcog= cognitive subset of items of BDI-SF; BDI-SFsom= somatic subset of items of BDI-SF; BDIcog= cognitive subset of items of BDI; BDIsom= somatic subset of items of BDI</w:t>
            </w:r>
            <w:r w:rsidRPr="00B80159">
              <w:rPr>
                <w:rStyle w:val="CommentReference"/>
                <w:rFonts w:ascii="Arial" w:hAnsi="Arial" w:cs="Arial"/>
                <w:szCs w:val="20"/>
              </w:rPr>
              <w:t>;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CES-D= Centre for Epidemiological Studies Depression Scale; CIDI= Composite International Diagnostic Interview; CIDI (Dx1)= Composite International Diagnostic Interview Depression within the last month; CIDI-SF=</w:t>
            </w:r>
            <w:r w:rsidRPr="00B80159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Composite International Diagnostic Interview- Short Form; CSDD= Clinimetric Scale for the Diagnosis of Depression; CUDOS= Clinically Useful Depression Outcome Scale; DIS-revised= National Institute of Mental Health Diagnostic Interview Schedule - Version IIIR; DMI-10= Depression in the Medically Ill; DSM-IV= Diagnostic and Statistical Manual of Mental Disorders - Version IV;HADS-D= Hospital Anxiety and Depression Scale - Depression; MINI= Mini International Neuropsychiatric Interview; NPV= negative predictive value; n.r.= not reported; n.s.= not specified; PHQ-8= Patient Health Questionnaire 8-item version; PHQ-9= Patient Health Questionnaire 9-item version; PPV= positive predictive value; SCA= standardized clinical assessment; SCAD= Silverstone Concise Assessment for Depression; SCAN (2.1)=</w:t>
            </w:r>
            <w:r w:rsidRPr="00B80159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chedule for Clinical Assessment in Neuropsychiatry; SCID=</w:t>
            </w:r>
            <w:r w:rsidRPr="00B80159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Structured Clinical Interview for DSM Disorders; SCID-I= Structured Clinical Interview for DSM Disorders- Axis I; SDS= Zung Self rating Depression Scale; SE= standard error; WHO-5= World Health Organization-Five Well-Being Index.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  <w:p w:rsidR="0049309F" w:rsidRPr="00B80159" w:rsidRDefault="0049309F" w:rsidP="004930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a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Found optimal threshold in bold. When no</w:t>
            </w:r>
            <w:r w:rsidRPr="00B80159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threshold is in bold, the optimal was not given in the article. 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b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Patients with dysthymia were excluded from the analysis, resulting in a sample size of 286 patients.  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 xml:space="preserve">c 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iagnostic accuracy data was split up per population (i.e. Chinese (C), Malay (M) and Indian(I))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80159">
              <w:rPr>
                <w:rFonts w:ascii="Arial" w:eastAsia="Times New Roman" w:hAnsi="Arial" w:cs="Arial"/>
                <w:sz w:val="16"/>
                <w:szCs w:val="20"/>
                <w:vertAlign w:val="superscript"/>
              </w:rPr>
              <w:t xml:space="preserve">d </w:t>
            </w:r>
            <w:r w:rsidRPr="00B80159">
              <w:rPr>
                <w:rFonts w:ascii="Arial" w:eastAsia="Times New Roman" w:hAnsi="Arial" w:cs="Arial"/>
                <w:sz w:val="16"/>
                <w:szCs w:val="20"/>
              </w:rPr>
              <w:t>Data of NPV and PPV of thresholds 8 to 12 was exchanged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, based on abstract and two-by-two-tables derived from sensitivity and specificity data.</w:t>
            </w:r>
          </w:p>
          <w:p w:rsidR="0049309F" w:rsidRPr="00B80159" w:rsidRDefault="0049309F" w:rsidP="0049309F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e</w:t>
            </w:r>
            <w:r w:rsidRPr="00B8015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PHQ-9 (algorithm&gt;10): diagnostic accuracy data of the PHQ-9 (algorithm) among the participants who scored above 10 on the PHQ-9 (n=91)</w:t>
            </w:r>
          </w:p>
        </w:tc>
      </w:tr>
    </w:tbl>
    <w:p w:rsidR="00042E7B" w:rsidRPr="000E2F2A" w:rsidRDefault="00042E7B" w:rsidP="00042E7B">
      <w:pPr>
        <w:pStyle w:val="Caption"/>
        <w:keepNext/>
        <w:ind w:left="-709"/>
        <w:rPr>
          <w:i/>
          <w:noProof/>
          <w:color w:val="auto"/>
          <w:sz w:val="20"/>
        </w:rPr>
      </w:pPr>
    </w:p>
    <w:bookmarkEnd w:id="0"/>
    <w:p w:rsidR="00042E7B" w:rsidRPr="002F5782" w:rsidRDefault="00042E7B" w:rsidP="00042E7B">
      <w:pPr>
        <w:spacing w:line="276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:rsidR="00FE4D4C" w:rsidRDefault="00FE4D4C"/>
    <w:p w:rsidR="0051375C" w:rsidRDefault="00C74F5D" w:rsidP="0051375C">
      <w:pPr>
        <w:spacing w:line="276" w:lineRule="auto"/>
      </w:pPr>
      <w:r>
        <w:br w:type="page"/>
      </w:r>
    </w:p>
    <w:p w:rsidR="0051375C" w:rsidRDefault="0051375C" w:rsidP="0051375C">
      <w:pPr>
        <w:spacing w:line="276" w:lineRule="auto"/>
      </w:pPr>
    </w:p>
    <w:p w:rsidR="0051375C" w:rsidRDefault="0051375C" w:rsidP="0051375C">
      <w:pPr>
        <w:pStyle w:val="EndNoteBibliography"/>
        <w:spacing w:after="0"/>
        <w:rPr>
          <w:b/>
          <w:sz w:val="28"/>
        </w:rPr>
      </w:pPr>
      <w:r>
        <w:rPr>
          <w:b/>
          <w:sz w:val="28"/>
        </w:rPr>
        <w:t>References</w:t>
      </w:r>
    </w:p>
    <w:p w:rsidR="0051375C" w:rsidRPr="0051375C" w:rsidRDefault="0051375C" w:rsidP="0051375C">
      <w:pPr>
        <w:pStyle w:val="EndNoteBibliography"/>
        <w:spacing w:after="0"/>
        <w:rPr>
          <w:b/>
          <w:sz w:val="28"/>
        </w:rPr>
      </w:pPr>
    </w:p>
    <w:p w:rsidR="0051375C" w:rsidRPr="0051375C" w:rsidRDefault="0051375C" w:rsidP="0051375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1375C">
        <w:t>1.</w:t>
      </w:r>
      <w:r w:rsidRPr="0051375C">
        <w:tab/>
        <w:t>Ali N, Jyotsna VP, Kumar N, Mani K. Prevalence of depression among type 2 diabetes compared to healthy non diabetic controls. The Journal of the Association of Physicians of India. 2013;61(9):619-21. Epub 2014/04/30. PubMed PMID: 24772698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2.</w:t>
      </w:r>
      <w:r w:rsidRPr="0051375C">
        <w:tab/>
        <w:t>Hermanns N, Kulzer B, Krichbaum M, Kubiak T, Haak T. How to screen for depression and emotional problems in patients with diabetes: comparison of screening characteristics of depression questionnaires, measurement of diabetes-specific emotional problems and standard clinical assessment. Diabetologia. 2006;49(3):469-77. doi: 10.1007/s00125-005-0094-2. PubMed PMID: 16432706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3.</w:t>
      </w:r>
      <w:r w:rsidRPr="0051375C">
        <w:tab/>
        <w:t>Lustman PJ, Clouse RE, Griffith LS, Carney RM, Freedland KE. Screening for depression in diabetes using the Beck Depression Inventory. Psychosomatic medicine. 1997;59(1):24-31. Epub 1997/01/01. PubMed PMID: 9021863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4.</w:t>
      </w:r>
      <w:r w:rsidRPr="0051375C">
        <w:tab/>
        <w:t>Sultan S, Luminet O, Hartemann A. Cognitive and anxiety symptoms in screening for clinical depression in diabetes: a systematic examination of diagnostic performances of the HADS and BDI-SF. J Affect Disord. 2010;123:332-6. Epub 2009/10/29. doi: 10.1016/j.jad.2009.09.022. PubMed PMID: 19861228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5.</w:t>
      </w:r>
      <w:r w:rsidRPr="0051375C">
        <w:tab/>
        <w:t>Fisher L, Skaff MM, Mullan JT, Arean P, Mohr D, Masharani U, et al. Clinical Depression Versus Distress Among Patients With Type 2 Diabetes. Diabetes Care. 2007;30(3):542-8. doi: 10.2337/dc06-1614. PubMed PMID: WOS:000244941200014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6.</w:t>
      </w:r>
      <w:r w:rsidRPr="0051375C">
        <w:tab/>
        <w:t>Khamseh ME, Baradaran HR, Javanbakht A, Mirghorbani M, Yadollahi Z, Malek M. Comparison of the CES-D and PHQ-9 depression scales in people with type 2 diabetes in Tehran, Iran. BMC Psychiatry. 2011;11:61. Epub 2011/04/19. doi: 10.1186/1471-244x-11-61. PubMed PMID: 21496289; PubMed Central PMCID: PMCPMC3102614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7.</w:t>
      </w:r>
      <w:r w:rsidRPr="0051375C">
        <w:tab/>
        <w:t>McHale M, Hendrikz J, Dann F, Kenardy J. Screening for depression in patients with diabetes mellitus. Psychosomatic medicine. 2008;70(8):869-74. Epub 2008/10/10. doi: 10.1097/PSY.0b013e318186dea9. PubMed PMID: 18842744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8.</w:t>
      </w:r>
      <w:r w:rsidRPr="0051375C">
        <w:tab/>
        <w:t>Stahl D, Sum CF, Lum SS, Liow PH, Chan YH, Verma S, et al. Screening for depressive symptoms: validation of the center for epidemiologic studies depression scale (CES-D) in a multiethnic group of patients with diabetes in Singapore. Diabetes Care. 2008;31(6):1118-9. Epub 2008/03/14. doi: 10.2337/dc07-2019. PubMed PMID: 18337303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9.</w:t>
      </w:r>
      <w:r w:rsidRPr="0051375C">
        <w:tab/>
        <w:t>Zhang Y, Ting RZ, Lam MH, Lam SP, Yeung RO, Nan H, et al. Measuring depression with CES-D in Chinese patients with type 2 diabetes: the validity and its comparison to PHQ-9. BMC Psychiatry. 2015;15:198. Epub 2015/08/19. doi: 10.1186/s12888-015-0580-0. PubMed PMID: 26281832; PubMed Central PMCID: PMCPMC4538746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10.</w:t>
      </w:r>
      <w:r w:rsidRPr="0051375C">
        <w:tab/>
        <w:t>Diaz-Rodriguez G, Reyes-Morales H, Lopez-Caudana AE, Caraveo-Anduaga J, Atrian-Salazar ML. [Validation of a clinimetric scale for the diagnosis for depression in patients with diabetes mellitus type 2, in primary health care]. Revista de investigacion clinica; organo del Hospital de Enfermedades de la Nutricion. 2006;58(5):432-40. Epub 2007/04/06. PubMed PMID: 17408103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11.</w:t>
      </w:r>
      <w:r w:rsidRPr="0051375C">
        <w:tab/>
        <w:t>Hsu LF, Kao CC, Wang MY, Chang CJ, Tsai PS. Psychometric testing of a Mandarin Chinese Version of the Clinically Useful Depression Outcome Scale for patients diagnosed with type 2 diabetes mellitus. International journal of nursing studies. 2014;51(12):1595-604. Epub 2014/06/22. doi: 10.1016/j.ijnurstu.2014.05.004. PubMed PMID: 24951085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12.</w:t>
      </w:r>
      <w:r w:rsidRPr="0051375C">
        <w:tab/>
        <w:t>Fisher L, Hessler DM, Polonsky WH, Masharani U, Peters AL, Blumer I, et al. Prevalence of depression in Type 1 diabetes and the problem of over-diagnosis. Diabet Med. 2016;33(11):1590-7. Epub 2016/10/18. doi: 10.1111/dme.12973. PubMed PMID: 26433004.</w:t>
      </w:r>
    </w:p>
    <w:p w:rsidR="0051375C" w:rsidRPr="00CF3ED7" w:rsidRDefault="0051375C" w:rsidP="0051375C">
      <w:pPr>
        <w:pStyle w:val="EndNoteBibliography"/>
        <w:spacing w:after="0"/>
        <w:rPr>
          <w:lang w:val="nl-NL"/>
        </w:rPr>
      </w:pPr>
      <w:r w:rsidRPr="0051375C">
        <w:lastRenderedPageBreak/>
        <w:t>13.</w:t>
      </w:r>
      <w:r w:rsidRPr="0051375C">
        <w:tab/>
        <w:t xml:space="preserve">Hyphantis T, Kotsis K, Kroenke K, Paika V, Constantopoulos S, Drosos AA, et al. Lower PHQ-9 cutpoint accurately diagnosed depression in people with long-term conditions attending the Accident and Emergency Department. </w:t>
      </w:r>
      <w:r w:rsidRPr="00CF3ED7">
        <w:rPr>
          <w:lang w:val="nl-NL"/>
        </w:rPr>
        <w:t>J Affect Disord. 2015;176:155-63. Epub 2015/02/28. doi: 10.1016/j.jad.2015.01.062. PubMed PMID: 25721612.</w:t>
      </w:r>
    </w:p>
    <w:p w:rsidR="0051375C" w:rsidRPr="0051375C" w:rsidRDefault="0051375C" w:rsidP="0051375C">
      <w:pPr>
        <w:pStyle w:val="EndNoteBibliography"/>
        <w:spacing w:after="0"/>
      </w:pPr>
      <w:r w:rsidRPr="00CF3ED7">
        <w:rPr>
          <w:lang w:val="nl-NL"/>
        </w:rPr>
        <w:t>14.</w:t>
      </w:r>
      <w:r w:rsidRPr="00CF3ED7">
        <w:rPr>
          <w:lang w:val="nl-NL"/>
        </w:rPr>
        <w:tab/>
        <w:t xml:space="preserve">Janssen EP, Kohler S, Stehouwer CD, Schaper NC, Dagnelie PC, Sep SJ, et al. </w:t>
      </w:r>
      <w:r w:rsidRPr="0051375C">
        <w:t>The Patient Health Questionnaire-9 as a Screening Tool for Depression in Individuals with Type 2 Diabetes Mellitus: The Maastricht Study. J Am Geriatr Soc. 2016;64(11):e201-e6. Epub 2016/10/27. doi: 10.1111/jgs.14388. PubMed PMID: 27783384.</w:t>
      </w:r>
    </w:p>
    <w:p w:rsidR="0051375C" w:rsidRPr="0051375C" w:rsidRDefault="0051375C" w:rsidP="0051375C">
      <w:pPr>
        <w:pStyle w:val="EndNoteBibliography"/>
        <w:spacing w:after="0"/>
      </w:pPr>
      <w:r w:rsidRPr="00CF3ED7">
        <w:rPr>
          <w:lang w:val="nl-NL"/>
        </w:rPr>
        <w:t>15.</w:t>
      </w:r>
      <w:r w:rsidRPr="00CF3ED7">
        <w:rPr>
          <w:lang w:val="nl-NL"/>
        </w:rPr>
        <w:tab/>
        <w:t xml:space="preserve">Lamers F, Jonkers CC, Bosma H, Penninx BW, Knottnerus JA, van Eijk JT. </w:t>
      </w:r>
      <w:r w:rsidRPr="0051375C">
        <w:t>Summed score of the Patient Health Questionnaire-9 was a reliable and valid method for depression screening in chronically ill elderly patients. J Clin Epidemiol. 2008;61(7):679-87. Epub 2008/06/10. doi: 10.1016/j.jclinepi.2007.07.018. PubMed PMID: 18538262.</w:t>
      </w:r>
    </w:p>
    <w:p w:rsidR="0051375C" w:rsidRPr="00CF3ED7" w:rsidRDefault="0051375C" w:rsidP="0051375C">
      <w:pPr>
        <w:pStyle w:val="EndNoteBibliography"/>
        <w:spacing w:after="0"/>
        <w:rPr>
          <w:lang w:val="nl-NL"/>
        </w:rPr>
      </w:pPr>
      <w:r w:rsidRPr="0051375C">
        <w:t>16.</w:t>
      </w:r>
      <w:r w:rsidRPr="0051375C">
        <w:tab/>
        <w:t xml:space="preserve">Twist K, Stahl D, Amiel SA, Thomas S, Winkley K, Ismail K. Comparison of depressive symptoms in type 2 diabetes using a two-stage survey design. </w:t>
      </w:r>
      <w:r w:rsidRPr="00CF3ED7">
        <w:rPr>
          <w:lang w:val="nl-NL"/>
        </w:rPr>
        <w:t>Psychosomatic medicine. 2013;75(8):791-7. Epub 2013/08/08. doi: 10.1097/PSY.0b013e3182a2b108. PubMed PMID: 23922402.</w:t>
      </w:r>
    </w:p>
    <w:p w:rsidR="0051375C" w:rsidRPr="0051375C" w:rsidRDefault="0051375C" w:rsidP="0051375C">
      <w:pPr>
        <w:pStyle w:val="EndNoteBibliography"/>
        <w:spacing w:after="0"/>
      </w:pPr>
      <w:r w:rsidRPr="00CF3ED7">
        <w:rPr>
          <w:lang w:val="nl-NL"/>
        </w:rPr>
        <w:t>17.</w:t>
      </w:r>
      <w:r w:rsidRPr="00CF3ED7">
        <w:rPr>
          <w:lang w:val="nl-NL"/>
        </w:rPr>
        <w:tab/>
        <w:t xml:space="preserve">van Steenbergen-Weijenburg KM, de Vroege L, Ploeger RR, Brals JW, Vloedbeld MG, Veneman TF, et al. </w:t>
      </w:r>
      <w:r w:rsidRPr="0051375C">
        <w:t>Validation of the PHQ-9 as a screening instrument for depression in diabetes patients in specialized outpatient clinics. BMC Health Serv Res. 2010;10(1):235. doi: 10.1186/1472-6963-10-235. PubMed PMID: 20704720; PubMed Central PMCID: PMCPMC2927590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18.</w:t>
      </w:r>
      <w:r w:rsidRPr="0051375C">
        <w:tab/>
        <w:t>Zhang Y, Ting R, Lam M, Lam J, Nan H, Yeung R, et al. Measuring depressive symptoms using the Patient Health Questionnaire-9 in Hong Kong Chinese subjects with type 2 diabetes. J Affect Disord. 2013;151(2):660-6. Epub 2013/08/14. doi: 10.1016/j.jad.2013.07.014. PubMed PMID: 23938133.</w:t>
      </w:r>
    </w:p>
    <w:p w:rsidR="0051375C" w:rsidRPr="0051375C" w:rsidRDefault="0051375C" w:rsidP="0051375C">
      <w:pPr>
        <w:pStyle w:val="EndNoteBibliography"/>
        <w:spacing w:after="0"/>
      </w:pPr>
      <w:r w:rsidRPr="0051375C">
        <w:t>19.</w:t>
      </w:r>
      <w:r w:rsidRPr="0051375C">
        <w:tab/>
        <w:t>Awata S, Bech P, Yoshida S, Hirai M, Suzuki S, Yamashita M, et al. Reliability and validity of the Japanese version of the World Health Organization-Five Well-Being Index in the context of detecting depression in diabetic patients. Psychiatry and clinical neurosciences. 2007;61(1):112-9. Epub 2007/01/24. doi: 10.1111/j.1440-1819.2007.01619.x. PubMed PMID: 17239048.</w:t>
      </w:r>
    </w:p>
    <w:p w:rsidR="0051375C" w:rsidRPr="0051375C" w:rsidRDefault="0051375C" w:rsidP="0051375C">
      <w:pPr>
        <w:pStyle w:val="EndNoteBibliography"/>
        <w:spacing w:after="0"/>
      </w:pPr>
      <w:r w:rsidRPr="00CF3ED7">
        <w:rPr>
          <w:lang w:val="nl-NL"/>
        </w:rPr>
        <w:t>20.</w:t>
      </w:r>
      <w:r w:rsidRPr="00CF3ED7">
        <w:rPr>
          <w:lang w:val="nl-NL"/>
        </w:rPr>
        <w:tab/>
        <w:t xml:space="preserve">Krille S, Kulzer B, Reinecker H, Haak T, Hermanns N. Einflüsse von Psyche und Verhalten auf den Krankheitsverlauf (F54) bei Diabetes mellitus: Prävalenz und Screeningmethoden. </w:t>
      </w:r>
      <w:r w:rsidRPr="0051375C">
        <w:t>Verhaltenstherapie &amp; Verhaltensmedizin. 2008;29(4):323-35.</w:t>
      </w:r>
    </w:p>
    <w:p w:rsidR="0051375C" w:rsidRPr="0051375C" w:rsidRDefault="0051375C" w:rsidP="0051375C">
      <w:pPr>
        <w:pStyle w:val="EndNoteBibliography"/>
      </w:pPr>
      <w:r w:rsidRPr="0051375C">
        <w:t>21.</w:t>
      </w:r>
      <w:r w:rsidRPr="0051375C">
        <w:tab/>
        <w:t>Yoshida S, Hirai M, Suzuki S, Awata S, Oka Y. Neuropathy is associated with depression independently of health-related quality of life in Japanese patients with diabetes. Psychiatry and clinical neurosciences. 2009;63(1):65-72. Epub 2008/12/11. doi: 10.1111/j.1440-1819.2008.01889.x. PubMed PMID: 19067994.</w:t>
      </w:r>
    </w:p>
    <w:p w:rsidR="00C74F5D" w:rsidRPr="0051375C" w:rsidRDefault="0051375C" w:rsidP="0051375C">
      <w:pPr>
        <w:spacing w:line="276" w:lineRule="auto"/>
      </w:pPr>
      <w:r>
        <w:fldChar w:fldCharType="end"/>
      </w:r>
    </w:p>
    <w:sectPr w:rsidR="00C74F5D" w:rsidRPr="0051375C" w:rsidSect="0051375C">
      <w:pgSz w:w="15840" w:h="12240" w:orient="landscape"/>
      <w:pgMar w:top="851" w:right="1440" w:bottom="1276" w:left="1440" w:header="709" w:footer="34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07BE" w:rsidRDefault="001E07BE" w:rsidP="00CC27E6">
      <w:pPr>
        <w:spacing w:after="0" w:line="240" w:lineRule="auto"/>
      </w:pPr>
      <w:r>
        <w:separator/>
      </w:r>
    </w:p>
  </w:endnote>
  <w:end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07BE" w:rsidRDefault="001E07BE" w:rsidP="00CC27E6">
      <w:pPr>
        <w:spacing w:after="0" w:line="240" w:lineRule="auto"/>
      </w:pPr>
      <w:r>
        <w:separator/>
      </w:r>
    </w:p>
  </w:footnote>
  <w:footnote w:type="continuationSeparator" w:id="0">
    <w:p w:rsidR="001E07BE" w:rsidRDefault="001E07BE" w:rsidP="00CC2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11FFF"/>
    <w:multiLevelType w:val="hybridMultilevel"/>
    <w:tmpl w:val="F75C3904"/>
    <w:lvl w:ilvl="0" w:tplc="28EEA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F111B"/>
    <w:multiLevelType w:val="hybridMultilevel"/>
    <w:tmpl w:val="13F2841A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265D1"/>
    <w:multiLevelType w:val="hybridMultilevel"/>
    <w:tmpl w:val="BD7AA802"/>
    <w:lvl w:ilvl="0" w:tplc="52FAC6A2">
      <w:start w:val="1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F3476A"/>
    <w:multiLevelType w:val="multilevel"/>
    <w:tmpl w:val="714CEE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2AB636F"/>
    <w:multiLevelType w:val="hybridMultilevel"/>
    <w:tmpl w:val="178E1B14"/>
    <w:lvl w:ilvl="0" w:tplc="C83C277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27C4C"/>
    <w:multiLevelType w:val="hybridMultilevel"/>
    <w:tmpl w:val="AC7454B8"/>
    <w:lvl w:ilvl="0" w:tplc="8658807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23325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9F513CE"/>
    <w:multiLevelType w:val="hybridMultilevel"/>
    <w:tmpl w:val="43DCDD98"/>
    <w:lvl w:ilvl="0" w:tplc="C8585A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7A4807"/>
    <w:multiLevelType w:val="hybridMultilevel"/>
    <w:tmpl w:val="F8AECED2"/>
    <w:lvl w:ilvl="0" w:tplc="779876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C5B01"/>
    <w:multiLevelType w:val="hybridMultilevel"/>
    <w:tmpl w:val="DEDAFBD4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E227D"/>
    <w:multiLevelType w:val="hybridMultilevel"/>
    <w:tmpl w:val="C154370E"/>
    <w:lvl w:ilvl="0" w:tplc="C652CB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986639"/>
    <w:multiLevelType w:val="hybridMultilevel"/>
    <w:tmpl w:val="7D12812C"/>
    <w:lvl w:ilvl="0" w:tplc="70C827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CC3EF5"/>
    <w:multiLevelType w:val="multilevel"/>
    <w:tmpl w:val="170EB1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6623D3C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842153A"/>
    <w:multiLevelType w:val="hybridMultilevel"/>
    <w:tmpl w:val="1C9E502A"/>
    <w:lvl w:ilvl="0" w:tplc="9A52ABC4">
      <w:start w:val="9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670609"/>
    <w:multiLevelType w:val="hybridMultilevel"/>
    <w:tmpl w:val="923EE5F6"/>
    <w:lvl w:ilvl="0" w:tplc="681E9D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7292A"/>
    <w:multiLevelType w:val="hybridMultilevel"/>
    <w:tmpl w:val="2B2205DA"/>
    <w:lvl w:ilvl="0" w:tplc="6E10B4C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925DF2"/>
    <w:multiLevelType w:val="hybridMultilevel"/>
    <w:tmpl w:val="39CEE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19857FE"/>
    <w:multiLevelType w:val="multilevel"/>
    <w:tmpl w:val="F6C68A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9425EB"/>
    <w:multiLevelType w:val="hybridMultilevel"/>
    <w:tmpl w:val="DED08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927456"/>
    <w:multiLevelType w:val="hybridMultilevel"/>
    <w:tmpl w:val="AA0AA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26039F"/>
    <w:multiLevelType w:val="hybridMultilevel"/>
    <w:tmpl w:val="42AE702E"/>
    <w:lvl w:ilvl="0" w:tplc="0413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453D6963"/>
    <w:multiLevelType w:val="hybridMultilevel"/>
    <w:tmpl w:val="54B068FA"/>
    <w:lvl w:ilvl="0" w:tplc="8A767C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44041"/>
    <w:multiLevelType w:val="multilevel"/>
    <w:tmpl w:val="BB2869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47746093"/>
    <w:multiLevelType w:val="multilevel"/>
    <w:tmpl w:val="60AADD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85400EF"/>
    <w:multiLevelType w:val="hybridMultilevel"/>
    <w:tmpl w:val="1B366A8A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94C97"/>
    <w:multiLevelType w:val="hybridMultilevel"/>
    <w:tmpl w:val="F5E8846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6A0461"/>
    <w:multiLevelType w:val="hybridMultilevel"/>
    <w:tmpl w:val="B6043EB4"/>
    <w:lvl w:ilvl="0" w:tplc="E244C66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FA54F3"/>
    <w:multiLevelType w:val="hybridMultilevel"/>
    <w:tmpl w:val="CE843616"/>
    <w:lvl w:ilvl="0" w:tplc="DDD2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365696"/>
    <w:multiLevelType w:val="hybridMultilevel"/>
    <w:tmpl w:val="566CD5DE"/>
    <w:lvl w:ilvl="0" w:tplc="106C81E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770EB1"/>
    <w:multiLevelType w:val="multilevel"/>
    <w:tmpl w:val="A09AA62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C46035A"/>
    <w:multiLevelType w:val="multilevel"/>
    <w:tmpl w:val="814E17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2" w15:restartNumberingAfterBreak="0">
    <w:nsid w:val="70FF308D"/>
    <w:multiLevelType w:val="hybridMultilevel"/>
    <w:tmpl w:val="1CAC72EA"/>
    <w:lvl w:ilvl="0" w:tplc="368865B4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42754C3"/>
    <w:multiLevelType w:val="hybridMultilevel"/>
    <w:tmpl w:val="E0DE34A4"/>
    <w:lvl w:ilvl="0" w:tplc="DBAA972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7486063"/>
    <w:multiLevelType w:val="hybridMultilevel"/>
    <w:tmpl w:val="01F6AEFA"/>
    <w:lvl w:ilvl="0" w:tplc="D2E4EA7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C63795"/>
    <w:multiLevelType w:val="hybridMultilevel"/>
    <w:tmpl w:val="A52AAD1C"/>
    <w:lvl w:ilvl="0" w:tplc="21065DE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2253C4"/>
    <w:multiLevelType w:val="hybridMultilevel"/>
    <w:tmpl w:val="089A4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255E7"/>
    <w:multiLevelType w:val="hybridMultilevel"/>
    <w:tmpl w:val="D0B8B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1"/>
  </w:num>
  <w:num w:numId="2">
    <w:abstractNumId w:val="4"/>
  </w:num>
  <w:num w:numId="3">
    <w:abstractNumId w:val="34"/>
  </w:num>
  <w:num w:numId="4">
    <w:abstractNumId w:val="33"/>
  </w:num>
  <w:num w:numId="5">
    <w:abstractNumId w:val="22"/>
  </w:num>
  <w:num w:numId="6">
    <w:abstractNumId w:val="13"/>
  </w:num>
  <w:num w:numId="7">
    <w:abstractNumId w:val="36"/>
  </w:num>
  <w:num w:numId="8">
    <w:abstractNumId w:val="3"/>
  </w:num>
  <w:num w:numId="9">
    <w:abstractNumId w:val="20"/>
  </w:num>
  <w:num w:numId="10">
    <w:abstractNumId w:val="37"/>
  </w:num>
  <w:num w:numId="11">
    <w:abstractNumId w:val="17"/>
  </w:num>
  <w:num w:numId="12">
    <w:abstractNumId w:val="18"/>
  </w:num>
  <w:num w:numId="13">
    <w:abstractNumId w:val="28"/>
  </w:num>
  <w:num w:numId="14">
    <w:abstractNumId w:val="25"/>
  </w:num>
  <w:num w:numId="15">
    <w:abstractNumId w:val="30"/>
  </w:num>
  <w:num w:numId="16">
    <w:abstractNumId w:val="6"/>
  </w:num>
  <w:num w:numId="17">
    <w:abstractNumId w:val="23"/>
  </w:num>
  <w:num w:numId="18">
    <w:abstractNumId w:val="7"/>
  </w:num>
  <w:num w:numId="19">
    <w:abstractNumId w:val="0"/>
  </w:num>
  <w:num w:numId="20">
    <w:abstractNumId w:val="19"/>
  </w:num>
  <w:num w:numId="21">
    <w:abstractNumId w:val="9"/>
  </w:num>
  <w:num w:numId="22">
    <w:abstractNumId w:val="1"/>
  </w:num>
  <w:num w:numId="23">
    <w:abstractNumId w:val="14"/>
  </w:num>
  <w:num w:numId="24">
    <w:abstractNumId w:val="2"/>
  </w:num>
  <w:num w:numId="25">
    <w:abstractNumId w:val="32"/>
  </w:num>
  <w:num w:numId="26">
    <w:abstractNumId w:val="24"/>
  </w:num>
  <w:num w:numId="27">
    <w:abstractNumId w:val="31"/>
  </w:num>
  <w:num w:numId="28">
    <w:abstractNumId w:val="12"/>
  </w:num>
  <w:num w:numId="29">
    <w:abstractNumId w:val="35"/>
  </w:num>
  <w:num w:numId="30">
    <w:abstractNumId w:val="27"/>
  </w:num>
  <w:num w:numId="31">
    <w:abstractNumId w:val="11"/>
  </w:num>
  <w:num w:numId="32">
    <w:abstractNumId w:val="16"/>
  </w:num>
  <w:num w:numId="33">
    <w:abstractNumId w:val="15"/>
  </w:num>
  <w:num w:numId="34">
    <w:abstractNumId w:val="10"/>
  </w:num>
  <w:num w:numId="35">
    <w:abstractNumId w:val="29"/>
  </w:num>
  <w:num w:numId="36">
    <w:abstractNumId w:val="5"/>
  </w:num>
  <w:num w:numId="37">
    <w:abstractNumId w:val="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fwsv0fkrfwepe5zaf5rzvnfesdvezf5dxs&quot;&gt;EndNote Library - Thesis Willemijn - Diagnostic accuracy-Saved-Saved&lt;record-ids&gt;&lt;item&gt;37&lt;/item&gt;&lt;item&gt;104&lt;/item&gt;&lt;item&gt;105&lt;/item&gt;&lt;item&gt;106&lt;/item&gt;&lt;item&gt;107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43&lt;/item&gt;&lt;/record-ids&gt;&lt;/item&gt;&lt;/Libraries&gt;"/>
  </w:docVars>
  <w:rsids>
    <w:rsidRoot w:val="00042E7B"/>
    <w:rsid w:val="00005E90"/>
    <w:rsid w:val="00042E7B"/>
    <w:rsid w:val="000A6ACF"/>
    <w:rsid w:val="001E07BE"/>
    <w:rsid w:val="00237A71"/>
    <w:rsid w:val="002D538B"/>
    <w:rsid w:val="00393993"/>
    <w:rsid w:val="0046138E"/>
    <w:rsid w:val="0049309F"/>
    <w:rsid w:val="004A0496"/>
    <w:rsid w:val="005031C0"/>
    <w:rsid w:val="0051375C"/>
    <w:rsid w:val="0062793E"/>
    <w:rsid w:val="00643AE6"/>
    <w:rsid w:val="006C3511"/>
    <w:rsid w:val="00711195"/>
    <w:rsid w:val="00762D34"/>
    <w:rsid w:val="00890FB9"/>
    <w:rsid w:val="008B24EF"/>
    <w:rsid w:val="008E683F"/>
    <w:rsid w:val="00946F13"/>
    <w:rsid w:val="00A561BE"/>
    <w:rsid w:val="00AD08CF"/>
    <w:rsid w:val="00B80159"/>
    <w:rsid w:val="00B83E69"/>
    <w:rsid w:val="00B95E43"/>
    <w:rsid w:val="00C74F5D"/>
    <w:rsid w:val="00CC27E6"/>
    <w:rsid w:val="00CF3ED7"/>
    <w:rsid w:val="00D00679"/>
    <w:rsid w:val="00D55643"/>
    <w:rsid w:val="00D654DC"/>
    <w:rsid w:val="00E15D60"/>
    <w:rsid w:val="00EE388D"/>
    <w:rsid w:val="00F30087"/>
    <w:rsid w:val="00FA5003"/>
    <w:rsid w:val="00FC503E"/>
    <w:rsid w:val="00F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60065"/>
  <w15:docId w15:val="{2C0C35CB-0410-4236-A343-204A6C60C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7B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E7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2E7B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2E7B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2E7B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2E7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42E7B"/>
    <w:rPr>
      <w:rFonts w:eastAsiaTheme="majorEastAsia" w:cstheme="majorBidi"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E7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42E7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2E7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2E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E7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42E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2E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2E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2E7B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E7B"/>
  </w:style>
  <w:style w:type="paragraph" w:styleId="Footer">
    <w:name w:val="footer"/>
    <w:basedOn w:val="Normal"/>
    <w:link w:val="FooterChar"/>
    <w:uiPriority w:val="99"/>
    <w:unhideWhenUsed/>
    <w:rsid w:val="000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E7B"/>
  </w:style>
  <w:style w:type="paragraph" w:styleId="Caption">
    <w:name w:val="caption"/>
    <w:basedOn w:val="Normal"/>
    <w:next w:val="Normal"/>
    <w:uiPriority w:val="35"/>
    <w:unhideWhenUsed/>
    <w:qFormat/>
    <w:rsid w:val="00042E7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42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42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link w:val="BodyChar"/>
    <w:rsid w:val="00042E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042E7B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nl-NL"/>
    </w:rPr>
  </w:style>
  <w:style w:type="paragraph" w:customStyle="1" w:styleId="Default">
    <w:name w:val="Default"/>
    <w:rsid w:val="00042E7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42E7B"/>
    <w:rPr>
      <w:rFonts w:cs="Times New Roman"/>
      <w:color w:val="auto"/>
    </w:rPr>
  </w:style>
  <w:style w:type="paragraph" w:customStyle="1" w:styleId="Tabel">
    <w:name w:val="Tabel"/>
    <w:basedOn w:val="Normal"/>
    <w:link w:val="TabelChar"/>
    <w:qFormat/>
    <w:rsid w:val="00042E7B"/>
    <w:pPr>
      <w:framePr w:hSpace="181" w:wrap="around" w:vAnchor="text" w:hAnchor="margin" w:y="1"/>
      <w:spacing w:after="0" w:line="240" w:lineRule="auto"/>
      <w:contextualSpacing/>
      <w:jc w:val="center"/>
    </w:pPr>
    <w:rPr>
      <w:rFonts w:ascii="Calibri" w:eastAsia="Times New Roman" w:hAnsi="Calibri" w:cs="Times New Roman"/>
      <w:b/>
      <w:color w:val="000000"/>
      <w:sz w:val="18"/>
      <w:szCs w:val="18"/>
    </w:rPr>
  </w:style>
  <w:style w:type="character" w:customStyle="1" w:styleId="TabelChar">
    <w:name w:val="Tabel Char"/>
    <w:basedOn w:val="DefaultParagraphFont"/>
    <w:link w:val="Tabel"/>
    <w:rsid w:val="00042E7B"/>
    <w:rPr>
      <w:rFonts w:ascii="Calibri" w:eastAsia="Times New Roman" w:hAnsi="Calibri" w:cs="Times New Roman"/>
      <w:b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42E7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42E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DEEB7F-E36A-4C27-91AA-46569BCFA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83</Words>
  <Characters>28510</Characters>
  <Application>Microsoft Office Word</Application>
  <DocSecurity>0</DocSecurity>
  <Lines>237</Lines>
  <Paragraphs>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de, J.W. de</dc:creator>
  <cp:lastModifiedBy>Joode, J.W. de</cp:lastModifiedBy>
  <cp:revision>3</cp:revision>
  <cp:lastPrinted>2019-03-14T10:53:00Z</cp:lastPrinted>
  <dcterms:created xsi:type="dcterms:W3CDTF">2019-05-23T10:03:00Z</dcterms:created>
  <dcterms:modified xsi:type="dcterms:W3CDTF">2019-06-11T08:39:00Z</dcterms:modified>
</cp:coreProperties>
</file>